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8F350" w14:textId="34A242FB" w:rsidR="00DC11F7" w:rsidRPr="0071391C" w:rsidRDefault="009B507E" w:rsidP="0071391C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71391C">
        <w:t>Tables</w:t>
      </w:r>
    </w:p>
    <w:p w14:paraId="2168AEE8" w14:textId="2A5B165F" w:rsidR="00A56A30" w:rsidRPr="006251A0" w:rsidRDefault="00A56A30" w:rsidP="00A56A30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6251A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E68C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251A0">
        <w:rPr>
          <w:rFonts w:ascii="Times New Roman" w:hAnsi="Times New Roman" w:cs="Times New Roman"/>
          <w:b/>
          <w:sz w:val="24"/>
          <w:szCs w:val="24"/>
        </w:rPr>
        <w:t>. Summary of the sequencing data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76"/>
        <w:gridCol w:w="22"/>
        <w:gridCol w:w="1664"/>
        <w:gridCol w:w="34"/>
        <w:gridCol w:w="1721"/>
        <w:gridCol w:w="13"/>
        <w:gridCol w:w="1652"/>
        <w:gridCol w:w="26"/>
        <w:gridCol w:w="1698"/>
      </w:tblGrid>
      <w:tr w:rsidR="00A56A30" w14:paraId="168788BC" w14:textId="77777777" w:rsidTr="00C23380">
        <w:trPr>
          <w:trHeight w:val="131"/>
        </w:trPr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80AC67C" w14:textId="77777777" w:rsidR="00A56A30" w:rsidRPr="009F2F59" w:rsidRDefault="00A56A30" w:rsidP="00C2338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2F59">
              <w:rPr>
                <w:rFonts w:ascii="Times New Roman" w:hAnsi="Times New Roman" w:cs="Times New Roman"/>
                <w:b/>
                <w:i/>
                <w:szCs w:val="21"/>
              </w:rPr>
              <w:t>O. kenojei</w:t>
            </w:r>
          </w:p>
        </w:tc>
        <w:tc>
          <w:tcPr>
            <w:tcW w:w="1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6D5278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L</w:t>
            </w:r>
            <w:r w:rsidRPr="008541AC">
              <w:rPr>
                <w:rFonts w:ascii="Times New Roman" w:hAnsi="Times New Roman" w:cs="Times New Roman"/>
                <w:b/>
              </w:rPr>
              <w:t>ibrary</w:t>
            </w:r>
          </w:p>
        </w:tc>
        <w:tc>
          <w:tcPr>
            <w:tcW w:w="17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01B41D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I</w:t>
            </w:r>
            <w:r w:rsidRPr="008541AC">
              <w:rPr>
                <w:rFonts w:ascii="Times New Roman" w:hAnsi="Times New Roman" w:cs="Times New Roman"/>
                <w:b/>
              </w:rPr>
              <w:t>nsert size (bp)</w:t>
            </w:r>
          </w:p>
        </w:tc>
        <w:tc>
          <w:tcPr>
            <w:tcW w:w="16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67934E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R</w:t>
            </w:r>
            <w:r w:rsidRPr="008541AC">
              <w:rPr>
                <w:rFonts w:ascii="Times New Roman" w:hAnsi="Times New Roman" w:cs="Times New Roman"/>
                <w:b/>
              </w:rPr>
              <w:t>ead length (bp)</w:t>
            </w:r>
          </w:p>
        </w:tc>
        <w:tc>
          <w:tcPr>
            <w:tcW w:w="17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8AD7DA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/>
                <w:b/>
              </w:rPr>
              <w:t>Bases (Gb)</w:t>
            </w:r>
          </w:p>
        </w:tc>
      </w:tr>
      <w:tr w:rsidR="00A56A30" w14:paraId="52E80235" w14:textId="77777777" w:rsidTr="00C23380">
        <w:trPr>
          <w:trHeight w:val="80"/>
        </w:trPr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68955329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43A434F2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GS</w:t>
            </w:r>
          </w:p>
          <w:p w14:paraId="0D8FF4B8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-C</w:t>
            </w:r>
          </w:p>
        </w:tc>
        <w:tc>
          <w:tcPr>
            <w:tcW w:w="1755" w:type="dxa"/>
            <w:gridSpan w:val="2"/>
            <w:tcBorders>
              <w:left w:val="nil"/>
              <w:bottom w:val="nil"/>
              <w:right w:val="nil"/>
            </w:tcBorders>
          </w:tcPr>
          <w:p w14:paraId="66ABF149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5" w:type="dxa"/>
            <w:gridSpan w:val="2"/>
            <w:tcBorders>
              <w:left w:val="nil"/>
              <w:bottom w:val="nil"/>
              <w:right w:val="nil"/>
            </w:tcBorders>
          </w:tcPr>
          <w:p w14:paraId="6D54716E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4" w:type="dxa"/>
            <w:gridSpan w:val="2"/>
            <w:tcBorders>
              <w:left w:val="nil"/>
              <w:bottom w:val="nil"/>
              <w:right w:val="nil"/>
            </w:tcBorders>
          </w:tcPr>
          <w:p w14:paraId="5B908916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28</w:t>
            </w:r>
          </w:p>
        </w:tc>
      </w:tr>
      <w:tr w:rsidR="00A56A30" w14:paraId="71393762" w14:textId="77777777" w:rsidTr="00C23380">
        <w:trPr>
          <w:trHeight w:val="74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996B4" w14:textId="77777777" w:rsidR="00A56A30" w:rsidRDefault="00A56A30" w:rsidP="00C2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3CFF" w14:textId="77777777" w:rsidR="00A56A30" w:rsidRDefault="00A56A30" w:rsidP="00C2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BF906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D34B7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C5301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3.83</w:t>
            </w:r>
          </w:p>
        </w:tc>
      </w:tr>
      <w:tr w:rsidR="00A56A30" w14:paraId="5F09EC6C" w14:textId="77777777" w:rsidTr="00C23380">
        <w:trPr>
          <w:trHeight w:val="74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EABA1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B113C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L</w:t>
            </w:r>
            <w:r w:rsidRPr="008541AC">
              <w:rPr>
                <w:rFonts w:ascii="Times New Roman" w:hAnsi="Times New Roman" w:cs="Times New Roman"/>
                <w:b/>
              </w:rPr>
              <w:t>ibrary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10B28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ads number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5C7A2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Length </w:t>
            </w:r>
            <w:r w:rsidRPr="008541AC">
              <w:rPr>
                <w:rFonts w:ascii="Times New Roman" w:hAnsi="Times New Roman" w:cs="Times New Roman"/>
                <w:b/>
              </w:rPr>
              <w:t>(Gb)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88458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verage</w:t>
            </w:r>
            <w:r w:rsidRPr="008541AC">
              <w:rPr>
                <w:rFonts w:ascii="Times New Roman" w:hAnsi="Times New Roman" w:cs="Times New Roman"/>
                <w:b/>
              </w:rPr>
              <w:t xml:space="preserve"> length (bp) </w:t>
            </w:r>
          </w:p>
        </w:tc>
      </w:tr>
      <w:tr w:rsidR="00A56A30" w14:paraId="57C1DDA0" w14:textId="77777777" w:rsidTr="00C23380">
        <w:trPr>
          <w:trHeight w:val="74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FDDE1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FB0C4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bio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D3999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27059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27059B">
              <w:rPr>
                <w:rFonts w:ascii="Times New Roman" w:hAnsi="Times New Roman" w:cs="Times New Roman"/>
              </w:rPr>
              <w:t>876</w:t>
            </w:r>
            <w:r>
              <w:rPr>
                <w:rFonts w:ascii="Times New Roman" w:hAnsi="Times New Roman" w:cs="Times New Roman"/>
              </w:rPr>
              <w:t>,</w:t>
            </w:r>
            <w:r w:rsidRPr="0027059B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7A016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.59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54F59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27059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27059B">
              <w:rPr>
                <w:rFonts w:ascii="Times New Roman" w:hAnsi="Times New Roman" w:cs="Times New Roman"/>
              </w:rPr>
              <w:t>649.63</w:t>
            </w:r>
          </w:p>
        </w:tc>
      </w:tr>
      <w:tr w:rsidR="00A56A30" w14:paraId="48326C1D" w14:textId="77777777" w:rsidTr="00C23380">
        <w:trPr>
          <w:trHeight w:val="131"/>
        </w:trPr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602A3A" w14:textId="77777777" w:rsidR="00A56A30" w:rsidRPr="009F2F59" w:rsidRDefault="00A56A30" w:rsidP="00C2338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2F59">
              <w:rPr>
                <w:rFonts w:ascii="Times New Roman" w:hAnsi="Times New Roman" w:cs="Times New Roman"/>
                <w:b/>
                <w:i/>
                <w:szCs w:val="21"/>
              </w:rPr>
              <w:t>P.glauca</w:t>
            </w:r>
          </w:p>
        </w:tc>
        <w:tc>
          <w:tcPr>
            <w:tcW w:w="16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40CA83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L</w:t>
            </w:r>
            <w:r w:rsidRPr="008541AC">
              <w:rPr>
                <w:rFonts w:ascii="Times New Roman" w:hAnsi="Times New Roman" w:cs="Times New Roman"/>
                <w:b/>
              </w:rPr>
              <w:t>ibrary</w:t>
            </w:r>
          </w:p>
        </w:tc>
        <w:tc>
          <w:tcPr>
            <w:tcW w:w="17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A5DC74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I</w:t>
            </w:r>
            <w:r w:rsidRPr="008541AC">
              <w:rPr>
                <w:rFonts w:ascii="Times New Roman" w:hAnsi="Times New Roman" w:cs="Times New Roman"/>
                <w:b/>
              </w:rPr>
              <w:t>nsert size (bp)</w:t>
            </w:r>
          </w:p>
        </w:tc>
        <w:tc>
          <w:tcPr>
            <w:tcW w:w="16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073850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R</w:t>
            </w:r>
            <w:r w:rsidRPr="008541AC">
              <w:rPr>
                <w:rFonts w:ascii="Times New Roman" w:hAnsi="Times New Roman" w:cs="Times New Roman"/>
                <w:b/>
              </w:rPr>
              <w:t>ead length (bp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25083DAA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41AC">
              <w:rPr>
                <w:rFonts w:ascii="Times New Roman" w:hAnsi="Times New Roman" w:cs="Times New Roman"/>
                <w:b/>
              </w:rPr>
              <w:t>Bases (Gb)</w:t>
            </w:r>
          </w:p>
        </w:tc>
      </w:tr>
      <w:tr w:rsidR="00A56A30" w14:paraId="268F01E0" w14:textId="77777777" w:rsidTr="00C23380">
        <w:trPr>
          <w:trHeight w:val="80"/>
        </w:trPr>
        <w:tc>
          <w:tcPr>
            <w:tcW w:w="1498" w:type="dxa"/>
            <w:gridSpan w:val="2"/>
            <w:tcBorders>
              <w:left w:val="nil"/>
              <w:bottom w:val="nil"/>
              <w:right w:val="nil"/>
            </w:tcBorders>
          </w:tcPr>
          <w:p w14:paraId="516A67B4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7A19560E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GS</w:t>
            </w:r>
          </w:p>
          <w:p w14:paraId="390745FB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-C</w:t>
            </w:r>
          </w:p>
        </w:tc>
        <w:tc>
          <w:tcPr>
            <w:tcW w:w="1734" w:type="dxa"/>
            <w:gridSpan w:val="2"/>
            <w:tcBorders>
              <w:left w:val="nil"/>
              <w:bottom w:val="nil"/>
              <w:right w:val="nil"/>
            </w:tcBorders>
          </w:tcPr>
          <w:p w14:paraId="6714816D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78" w:type="dxa"/>
            <w:gridSpan w:val="2"/>
            <w:tcBorders>
              <w:left w:val="nil"/>
              <w:bottom w:val="nil"/>
              <w:right w:val="nil"/>
            </w:tcBorders>
          </w:tcPr>
          <w:p w14:paraId="18B62B3C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1FA56135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98</w:t>
            </w:r>
          </w:p>
        </w:tc>
      </w:tr>
      <w:tr w:rsidR="00A56A30" w14:paraId="01626FAA" w14:textId="77777777" w:rsidTr="00C23380">
        <w:trPr>
          <w:trHeight w:val="74"/>
        </w:trPr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BD20" w14:textId="77777777" w:rsidR="00A56A30" w:rsidRDefault="00A56A30" w:rsidP="00C2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F4ACA" w14:textId="77777777" w:rsidR="00A56A30" w:rsidRDefault="00A56A30" w:rsidP="00C233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5233E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BEBD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341DC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41</w:t>
            </w:r>
          </w:p>
        </w:tc>
      </w:tr>
      <w:tr w:rsidR="00A56A30" w14:paraId="75523A2A" w14:textId="77777777" w:rsidTr="00C23380">
        <w:trPr>
          <w:trHeight w:val="74"/>
        </w:trPr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27EF6" w14:textId="77777777" w:rsidR="00A56A30" w:rsidRPr="008541AC" w:rsidRDefault="00A56A30" w:rsidP="00C233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D71AB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8541AC">
              <w:rPr>
                <w:rFonts w:ascii="Times New Roman" w:hAnsi="Times New Roman" w:cs="Times New Roman" w:hint="eastAsia"/>
                <w:b/>
              </w:rPr>
              <w:t>L</w:t>
            </w:r>
            <w:r w:rsidRPr="008541AC">
              <w:rPr>
                <w:rFonts w:ascii="Times New Roman" w:hAnsi="Times New Roman" w:cs="Times New Roman"/>
                <w:b/>
              </w:rPr>
              <w:t>ibrary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E8B4E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ads number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158A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Length </w:t>
            </w:r>
            <w:r w:rsidRPr="008541AC">
              <w:rPr>
                <w:rFonts w:ascii="Times New Roman" w:hAnsi="Times New Roman" w:cs="Times New Roman"/>
                <w:b/>
              </w:rPr>
              <w:t>(Gb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E1FAF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1242C6">
              <w:rPr>
                <w:rFonts w:ascii="Times New Roman" w:hAnsi="Times New Roman" w:cs="Times New Roman"/>
                <w:b/>
              </w:rPr>
              <w:t>Read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42C6">
              <w:rPr>
                <w:rFonts w:ascii="Times New Roman" w:hAnsi="Times New Roman" w:cs="Times New Roman"/>
                <w:b/>
              </w:rPr>
              <w:t>LenN50</w:t>
            </w:r>
            <w:r w:rsidRPr="008541AC">
              <w:rPr>
                <w:rFonts w:ascii="Times New Roman" w:hAnsi="Times New Roman" w:cs="Times New Roman"/>
                <w:b/>
              </w:rPr>
              <w:t xml:space="preserve"> (bp) </w:t>
            </w:r>
          </w:p>
        </w:tc>
      </w:tr>
      <w:tr w:rsidR="00A56A30" w14:paraId="2C83C5F1" w14:textId="77777777" w:rsidTr="00C23380">
        <w:trPr>
          <w:trHeight w:val="74"/>
        </w:trPr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E42EF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AB765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S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A7F2C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1242C6">
              <w:rPr>
                <w:rFonts w:ascii="Times New Roman" w:hAnsi="Times New Roman" w:cs="Times New Roman"/>
              </w:rPr>
              <w:t>5,057,066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DA0E4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1FF80" w14:textId="77777777" w:rsidR="00A56A30" w:rsidRDefault="00A56A30" w:rsidP="00C23380">
            <w:pPr>
              <w:jc w:val="center"/>
              <w:rPr>
                <w:rFonts w:ascii="Times New Roman" w:hAnsi="Times New Roman" w:cs="Times New Roman"/>
              </w:rPr>
            </w:pPr>
            <w:r w:rsidRPr="00F35AE8">
              <w:rPr>
                <w:rFonts w:ascii="Times New Roman" w:hAnsi="Times New Roman" w:cs="Times New Roman"/>
              </w:rPr>
              <w:t>18,666</w:t>
            </w:r>
          </w:p>
        </w:tc>
      </w:tr>
    </w:tbl>
    <w:p w14:paraId="1CCDE220" w14:textId="4EB09810" w:rsidR="00A56A30" w:rsidRDefault="00A56A30">
      <w:pPr>
        <w:widowControl/>
        <w:jc w:val="left"/>
      </w:pPr>
    </w:p>
    <w:p w14:paraId="67C67A32" w14:textId="77777777" w:rsidR="00A56A30" w:rsidRDefault="00A56A30">
      <w:pPr>
        <w:widowControl/>
        <w:jc w:val="left"/>
      </w:pPr>
      <w:r>
        <w:br w:type="page"/>
      </w:r>
    </w:p>
    <w:p w14:paraId="0E2346A7" w14:textId="3F1E47BA" w:rsidR="00DC11F7" w:rsidRPr="00777BC3" w:rsidRDefault="00DC11F7" w:rsidP="0071391C">
      <w:pPr>
        <w:outlineLvl w:val="1"/>
        <w:rPr>
          <w:rFonts w:ascii="Times New Roman" w:hAnsi="Times New Roman" w:cs="Times New Roman"/>
          <w:sz w:val="24"/>
          <w:szCs w:val="24"/>
        </w:rPr>
      </w:pPr>
      <w:bookmarkStart w:id="1" w:name="OLE_LINK7"/>
      <w:bookmarkStart w:id="2" w:name="OLE_LINK12"/>
      <w:r w:rsidRPr="004949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E68C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949E8">
        <w:rPr>
          <w:rFonts w:ascii="Times New Roman" w:hAnsi="Times New Roman" w:cs="Times New Roman"/>
          <w:b/>
          <w:sz w:val="24"/>
          <w:szCs w:val="24"/>
        </w:rPr>
        <w:t>.</w:t>
      </w:r>
      <w:r w:rsidRPr="00777BC3">
        <w:rPr>
          <w:rFonts w:ascii="Times New Roman" w:hAnsi="Times New Roman" w:cs="Times New Roman"/>
          <w:b/>
          <w:sz w:val="24"/>
          <w:szCs w:val="24"/>
        </w:rPr>
        <w:t xml:space="preserve"> Statistics of </w:t>
      </w:r>
      <w:r w:rsidRPr="006251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77BC3">
        <w:rPr>
          <w:rFonts w:ascii="Times New Roman" w:hAnsi="Times New Roman" w:cs="Times New Roman"/>
          <w:b/>
          <w:sz w:val="24"/>
          <w:szCs w:val="24"/>
        </w:rPr>
        <w:t>assembly genome information.</w:t>
      </w:r>
    </w:p>
    <w:bookmarkEnd w:id="1"/>
    <w:bookmarkEnd w:id="2"/>
    <w:tbl>
      <w:tblPr>
        <w:tblW w:w="80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5"/>
        <w:gridCol w:w="2330"/>
        <w:gridCol w:w="2330"/>
      </w:tblGrid>
      <w:tr w:rsidR="00DC11F7" w:rsidRPr="003455C8" w14:paraId="7DAF73FD" w14:textId="77777777" w:rsidTr="00B37C2D">
        <w:trPr>
          <w:trHeight w:val="113"/>
        </w:trPr>
        <w:tc>
          <w:tcPr>
            <w:tcW w:w="336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A30E8" w14:textId="538453EC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335FB" w14:textId="37958CB9" w:rsidR="00DC11F7" w:rsidRPr="00F84EC0" w:rsidRDefault="00B37C2D" w:rsidP="00A118BE">
            <w:pPr>
              <w:rPr>
                <w:rFonts w:ascii="Times New Roman" w:hAnsi="Times New Roman" w:cs="Times New Roman"/>
                <w:szCs w:val="21"/>
              </w:rPr>
            </w:pPr>
            <w:r w:rsidRPr="00F84EC0">
              <w:rPr>
                <w:rFonts w:ascii="Times New Roman" w:hAnsi="Times New Roman" w:cs="Times New Roman"/>
                <w:b/>
                <w:i/>
                <w:szCs w:val="21"/>
              </w:rPr>
              <w:t>O. kenojei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AC836" w14:textId="3E186DBB" w:rsidR="00DC11F7" w:rsidRPr="00F84EC0" w:rsidRDefault="00B37C2D" w:rsidP="00A118BE">
            <w:pPr>
              <w:rPr>
                <w:rFonts w:ascii="Times New Roman" w:hAnsi="Times New Roman" w:cs="Times New Roman"/>
                <w:szCs w:val="21"/>
              </w:rPr>
            </w:pPr>
            <w:r w:rsidRPr="00F84EC0">
              <w:rPr>
                <w:rFonts w:ascii="Times New Roman" w:hAnsi="Times New Roman" w:cs="Times New Roman"/>
                <w:b/>
                <w:i/>
                <w:szCs w:val="21"/>
              </w:rPr>
              <w:t>P.glauca</w:t>
            </w:r>
          </w:p>
        </w:tc>
      </w:tr>
      <w:tr w:rsidR="00B37C2D" w:rsidRPr="003455C8" w14:paraId="1F687589" w14:textId="77777777" w:rsidTr="00B37C2D">
        <w:trPr>
          <w:trHeight w:val="113"/>
        </w:trPr>
        <w:tc>
          <w:tcPr>
            <w:tcW w:w="336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96648" w14:textId="16947415" w:rsidR="00B37C2D" w:rsidRPr="003455C8" w:rsidRDefault="00B37C2D" w:rsidP="00A118BE">
            <w:pPr>
              <w:rPr>
                <w:rFonts w:ascii="Times New Roman" w:hAnsi="Times New Roman" w:cs="Times New Roman"/>
                <w:b/>
                <w:bCs/>
              </w:rPr>
            </w:pPr>
            <w:r w:rsidRPr="003455C8">
              <w:rPr>
                <w:rFonts w:ascii="Times New Roman" w:hAnsi="Times New Roman" w:cs="Times New Roman"/>
                <w:b/>
                <w:bCs/>
              </w:rPr>
              <w:t>Statistical level</w:t>
            </w:r>
          </w:p>
        </w:tc>
        <w:tc>
          <w:tcPr>
            <w:tcW w:w="23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D5CA45" w14:textId="62A2C90A" w:rsidR="00B37C2D" w:rsidRPr="003455C8" w:rsidRDefault="008B5922" w:rsidP="00A118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ig</w:t>
            </w:r>
          </w:p>
        </w:tc>
        <w:tc>
          <w:tcPr>
            <w:tcW w:w="23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DAB7B" w14:textId="52C3C31F" w:rsidR="00B37C2D" w:rsidRPr="003455C8" w:rsidRDefault="004B1FAF" w:rsidP="00A118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ntig</w:t>
            </w:r>
          </w:p>
        </w:tc>
      </w:tr>
      <w:tr w:rsidR="00DC11F7" w:rsidRPr="003455C8" w14:paraId="2EF6D981" w14:textId="77777777" w:rsidTr="00A118BE">
        <w:trPr>
          <w:trHeight w:val="46"/>
        </w:trPr>
        <w:tc>
          <w:tcPr>
            <w:tcW w:w="3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1AFD7" w14:textId="77777777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Total number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3998F" w14:textId="5D87C09E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2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6BD3F" w14:textId="02929983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904</w:t>
            </w:r>
          </w:p>
        </w:tc>
      </w:tr>
      <w:tr w:rsidR="00DC11F7" w:rsidRPr="003455C8" w14:paraId="27949A8E" w14:textId="77777777" w:rsidTr="00A118BE">
        <w:trPr>
          <w:trHeight w:val="59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2E582" w14:textId="77777777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Total length (bp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B81AF" w14:textId="5308C801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75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42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AE373" w14:textId="0B255DC6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30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048</w:t>
            </w:r>
          </w:p>
        </w:tc>
      </w:tr>
      <w:tr w:rsidR="00DC11F7" w:rsidRPr="003455C8" w14:paraId="61897A30" w14:textId="77777777" w:rsidTr="00A118BE">
        <w:trPr>
          <w:trHeight w:val="59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6C7E0" w14:textId="77777777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EC068" w14:textId="5A10B8B4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47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81C11" w14:textId="5BF96931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69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014</w:t>
            </w:r>
          </w:p>
        </w:tc>
      </w:tr>
      <w:tr w:rsidR="00DC11F7" w:rsidRPr="003455C8" w14:paraId="021B787F" w14:textId="77777777" w:rsidTr="00A118BE">
        <w:trPr>
          <w:trHeight w:val="59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15E3F" w14:textId="77777777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N50 Length (bp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99CCA" w14:textId="054FDA80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50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09546" w14:textId="1010C9B5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31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141</w:t>
            </w:r>
          </w:p>
        </w:tc>
      </w:tr>
      <w:tr w:rsidR="00DC11F7" w:rsidRPr="003455C8" w14:paraId="209D204F" w14:textId="77777777" w:rsidTr="00A118BE">
        <w:trPr>
          <w:trHeight w:val="59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A6059" w14:textId="77777777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N90 Length (bp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F29BA" w14:textId="65D853AA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20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084A2" w14:textId="26AFBCEC" w:rsidR="00DC11F7" w:rsidRPr="003455C8" w:rsidRDefault="008B5922" w:rsidP="00A118BE">
            <w:pPr>
              <w:rPr>
                <w:rFonts w:ascii="Times New Roman" w:hAnsi="Times New Roman" w:cs="Times New Roman"/>
              </w:rPr>
            </w:pPr>
            <w:r w:rsidRPr="008B5922">
              <w:rPr>
                <w:rFonts w:ascii="Times New Roman" w:hAnsi="Times New Roman" w:cs="Times New Roman"/>
              </w:rPr>
              <w:t>65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B5922">
              <w:rPr>
                <w:rFonts w:ascii="Times New Roman" w:hAnsi="Times New Roman" w:cs="Times New Roman"/>
              </w:rPr>
              <w:t>817</w:t>
            </w:r>
          </w:p>
        </w:tc>
      </w:tr>
      <w:tr w:rsidR="00DC11F7" w:rsidRPr="003455C8" w14:paraId="61A82B7D" w14:textId="77777777" w:rsidTr="00A118BE">
        <w:trPr>
          <w:trHeight w:val="59"/>
        </w:trPr>
        <w:tc>
          <w:tcPr>
            <w:tcW w:w="3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6A4FE" w14:textId="77777777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GC content (%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485C1" w14:textId="30D67DFE" w:rsidR="00DC11F7" w:rsidRPr="003455C8" w:rsidRDefault="00DC11F7" w:rsidP="00A118BE">
            <w:pPr>
              <w:rPr>
                <w:rFonts w:ascii="Times New Roman" w:hAnsi="Times New Roman" w:cs="Times New Roman"/>
              </w:rPr>
            </w:pPr>
            <w:r w:rsidRPr="003455C8">
              <w:rPr>
                <w:rFonts w:ascii="Times New Roman" w:hAnsi="Times New Roman" w:cs="Times New Roman"/>
              </w:rPr>
              <w:t>4</w:t>
            </w:r>
            <w:r w:rsidR="00F623A3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C2303" w14:textId="2E027860" w:rsidR="00DC11F7" w:rsidRPr="003455C8" w:rsidRDefault="00F623A3" w:rsidP="00A11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37C2D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B37C2D">
              <w:rPr>
                <w:rFonts w:ascii="Times New Roman" w:hAnsi="Times New Roman" w:cs="Times New Roman" w:hint="eastAsia"/>
              </w:rPr>
              <w:t>23</w:t>
            </w:r>
          </w:p>
        </w:tc>
      </w:tr>
    </w:tbl>
    <w:p w14:paraId="0B994EED" w14:textId="15A0180F" w:rsidR="00DC11F7" w:rsidRDefault="00DC11F7" w:rsidP="00DC11F7">
      <w:pPr>
        <w:spacing w:line="360" w:lineRule="auto"/>
        <w:rPr>
          <w:rFonts w:ascii="Times New Roman" w:hAnsi="Times New Roman" w:cs="Times New Roman"/>
        </w:rPr>
      </w:pPr>
    </w:p>
    <w:p w14:paraId="2678FDC8" w14:textId="67DCC908" w:rsidR="00DC11F7" w:rsidRDefault="00DC11F7">
      <w:pPr>
        <w:widowControl/>
        <w:jc w:val="left"/>
      </w:pPr>
      <w:r>
        <w:br w:type="page"/>
      </w:r>
    </w:p>
    <w:p w14:paraId="7FD80C73" w14:textId="1E00CFDB" w:rsidR="005F7D64" w:rsidRPr="007B7475" w:rsidRDefault="005F7D64" w:rsidP="002034CE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4577C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E68C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577C3">
        <w:rPr>
          <w:rFonts w:ascii="Times New Roman" w:hAnsi="Times New Roman" w:cs="Times New Roman"/>
          <w:b/>
          <w:sz w:val="24"/>
          <w:szCs w:val="24"/>
        </w:rPr>
        <w:t>.</w:t>
      </w:r>
      <w:r w:rsidRPr="007B7475">
        <w:rPr>
          <w:rFonts w:ascii="Times New Roman" w:hAnsi="Times New Roman" w:cs="Times New Roman"/>
          <w:b/>
          <w:sz w:val="24"/>
          <w:szCs w:val="24"/>
        </w:rPr>
        <w:t xml:space="preserve"> BUSCO validation of the genome and geneset.</w:t>
      </w:r>
    </w:p>
    <w:tbl>
      <w:tblPr>
        <w:tblStyle w:val="aa"/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1134"/>
        <w:gridCol w:w="1264"/>
        <w:gridCol w:w="1166"/>
        <w:gridCol w:w="1397"/>
        <w:gridCol w:w="935"/>
      </w:tblGrid>
      <w:tr w:rsidR="00A31FB4" w14:paraId="2F40C471" w14:textId="6B1BE9B0" w:rsidTr="0071391C"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14AB9CFB" w14:textId="77777777" w:rsidR="00981FFB" w:rsidRPr="00981FFB" w:rsidRDefault="00981FFB" w:rsidP="00A118B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7CC8A" w14:textId="19A2C6A6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BUSC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E8D1E" w14:textId="428FA182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8A094" w14:textId="6AC1ECEF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Complete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4F7BA" w14:textId="5C85BCB4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Complete and single-copy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0699F" w14:textId="4A1C73D2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Complete and duplicated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2D642" w14:textId="33A76D79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Fragmented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0E380" w14:textId="7C15EE42" w:rsidR="00981FFB" w:rsidRPr="00981FFB" w:rsidRDefault="00981F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1FFB">
              <w:rPr>
                <w:rFonts w:ascii="Times New Roman" w:hAnsi="Times New Roman" w:cs="Times New Roman"/>
                <w:b/>
              </w:rPr>
              <w:t>Missing</w:t>
            </w:r>
          </w:p>
        </w:tc>
      </w:tr>
      <w:tr w:rsidR="00913DE5" w14:paraId="37F4DC2B" w14:textId="568461F7" w:rsidTr="0071391C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E4137" w14:textId="5377AFAB" w:rsidR="00913DE5" w:rsidRPr="0071391C" w:rsidRDefault="00913DE5" w:rsidP="00913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391C">
              <w:rPr>
                <w:rFonts w:ascii="Times New Roman" w:hAnsi="Times New Roman" w:cs="Times New Roman"/>
                <w:i/>
                <w:szCs w:val="21"/>
              </w:rPr>
              <w:t>O. kenoje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CE80F" w14:textId="16B21863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981FFB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6C75" w14:textId="5B52966F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07249" w14:textId="0A61FD9D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5</w:t>
            </w:r>
            <w:r w:rsidRPr="00C377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3.9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2D17A" w14:textId="73EAA5A8" w:rsidR="00913DE5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4</w:t>
            </w:r>
          </w:p>
          <w:p w14:paraId="747D33AE" w14:textId="6C4B28FA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2.7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E47A1" w14:textId="61F2C5B1" w:rsidR="00913DE5" w:rsidRPr="00C37721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0234A043" w14:textId="1A7000D3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2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87ACC" w14:textId="0004A1D7" w:rsidR="00913DE5" w:rsidRPr="00C37721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53BA87EF" w14:textId="55DC57D2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7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A55E4" w14:textId="5F39A375" w:rsidR="00913DE5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2FAF30F9" w14:textId="012203D6" w:rsidR="00913DE5" w:rsidRPr="00981FFB" w:rsidRDefault="00913DE5" w:rsidP="00913DE5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4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</w:tr>
      <w:tr w:rsidR="00577BE3" w14:paraId="3FA5448A" w14:textId="6EF69E0A" w:rsidTr="0071391C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21DED" w14:textId="77777777" w:rsidR="00A31FB4" w:rsidRPr="00981FFB" w:rsidRDefault="00A31FB4" w:rsidP="00A31F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2F72" w14:textId="10F9D57A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981FF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C0062" w14:textId="5B7F6DA8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76C85" w14:textId="429E9E2F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8</w:t>
            </w:r>
            <w:r w:rsidR="00577BE3">
              <w:rPr>
                <w:rFonts w:ascii="Times New Roman" w:hAnsi="Times New Roman" w:cs="Times New Roman"/>
              </w:rPr>
              <w:t>53</w:t>
            </w:r>
            <w:r w:rsidRPr="00C37721">
              <w:rPr>
                <w:rFonts w:ascii="Times New Roman" w:hAnsi="Times New Roman" w:cs="Times New Roman"/>
              </w:rPr>
              <w:t xml:space="preserve"> (</w:t>
            </w:r>
            <w:r w:rsidR="00577BE3">
              <w:rPr>
                <w:rFonts w:ascii="Times New Roman" w:hAnsi="Times New Roman" w:cs="Times New Roman"/>
              </w:rPr>
              <w:t>89.4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E152" w14:textId="77777777" w:rsidR="00577BE3" w:rsidRDefault="00A31FB4" w:rsidP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8</w:t>
            </w:r>
            <w:r w:rsidR="00577BE3">
              <w:rPr>
                <w:rFonts w:ascii="Times New Roman" w:hAnsi="Times New Roman" w:cs="Times New Roman"/>
              </w:rPr>
              <w:t>37</w:t>
            </w:r>
          </w:p>
          <w:p w14:paraId="3BBAF7A5" w14:textId="5A2752A1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577BE3">
              <w:rPr>
                <w:rFonts w:ascii="Times New Roman" w:hAnsi="Times New Roman" w:cs="Times New Roman"/>
              </w:rPr>
              <w:t>87.7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DDAA3" w14:textId="4CCFF50E" w:rsidR="00A31FB4" w:rsidRPr="00C37721" w:rsidRDefault="00577BE3" w:rsidP="00A31F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A31FB4"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0EBB39CE" w14:textId="3199D75C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577BE3">
              <w:rPr>
                <w:rFonts w:ascii="Times New Roman" w:hAnsi="Times New Roman" w:cs="Times New Roman"/>
              </w:rPr>
              <w:t>1.7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BD538" w14:textId="388ABCF3" w:rsidR="00A31FB4" w:rsidRPr="00C37721" w:rsidRDefault="00577BE3" w:rsidP="00A31F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A31FB4"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65483D39" w14:textId="75E7BB56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577BE3">
              <w:rPr>
                <w:rFonts w:ascii="Times New Roman" w:hAnsi="Times New Roman" w:cs="Times New Roman"/>
              </w:rPr>
              <w:t>4.3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69366" w14:textId="3027A74B" w:rsidR="00577BE3" w:rsidRDefault="00577BE3" w:rsidP="00A31F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A31FB4"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0619E0D2" w14:textId="560AC70E" w:rsidR="00A31FB4" w:rsidRPr="00981FFB" w:rsidRDefault="00A31FB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577BE3">
              <w:rPr>
                <w:rFonts w:ascii="Times New Roman" w:hAnsi="Times New Roman" w:cs="Times New Roman"/>
              </w:rPr>
              <w:t>6.3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</w:tr>
      <w:tr w:rsidR="00577BE3" w14:paraId="0253651A" w14:textId="77777777" w:rsidTr="0071391C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3C8C9" w14:textId="22209A8F" w:rsidR="00981FFB" w:rsidRPr="0071391C" w:rsidRDefault="00981FFB" w:rsidP="00981F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1391C">
              <w:rPr>
                <w:rFonts w:ascii="Times New Roman" w:hAnsi="Times New Roman" w:cs="Times New Roman"/>
                <w:i/>
              </w:rPr>
              <w:t>P.glau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AB8FD" w14:textId="53FFCB87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981FFB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7FF4" w14:textId="50617D9D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981FFB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47666" w14:textId="32C2AFFE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>877 (91.93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F2131" w14:textId="71E66548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>868 (90.99%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DF89C" w14:textId="77777777" w:rsidR="00981FFB" w:rsidRPr="0071391C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 xml:space="preserve">9 </w:t>
            </w:r>
          </w:p>
          <w:p w14:paraId="63D90B46" w14:textId="082B9709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>(0.94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B963D" w14:textId="77777777" w:rsidR="00981FFB" w:rsidRPr="0071391C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 xml:space="preserve">22 </w:t>
            </w:r>
          </w:p>
          <w:p w14:paraId="1892584B" w14:textId="49471EF6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>(2.31%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7A775" w14:textId="77777777" w:rsidR="00577BE3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 xml:space="preserve">55 </w:t>
            </w:r>
          </w:p>
          <w:p w14:paraId="4152033F" w14:textId="795FDFBF" w:rsidR="00981FFB" w:rsidRPr="00981FFB" w:rsidRDefault="00981FFB" w:rsidP="00981FFB">
            <w:pPr>
              <w:jc w:val="center"/>
              <w:rPr>
                <w:rFonts w:ascii="Times New Roman" w:hAnsi="Times New Roman" w:cs="Times New Roman"/>
              </w:rPr>
            </w:pPr>
            <w:r w:rsidRPr="0071391C">
              <w:rPr>
                <w:rFonts w:ascii="Times New Roman" w:hAnsi="Times New Roman" w:cs="Times New Roman"/>
              </w:rPr>
              <w:t>(5.77%)</w:t>
            </w:r>
          </w:p>
        </w:tc>
      </w:tr>
      <w:tr w:rsidR="00EB67E4" w14:paraId="42DDBD49" w14:textId="77777777" w:rsidTr="0071391C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78211" w14:textId="77777777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5717B" w14:textId="172FD948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981FF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F7B70" w14:textId="15E66471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981FFB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F45FD" w14:textId="12C5D9C6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3</w:t>
            </w:r>
            <w:r w:rsidRPr="00C37721">
              <w:rPr>
                <w:rFonts w:ascii="Times New Roman" w:hAnsi="Times New Roman" w:cs="Times New Roman"/>
              </w:rPr>
              <w:t xml:space="preserve"> (91.</w:t>
            </w:r>
            <w:r>
              <w:rPr>
                <w:rFonts w:ascii="Times New Roman" w:hAnsi="Times New Roman" w:cs="Times New Roman"/>
              </w:rPr>
              <w:t>5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43CC8" w14:textId="77777777" w:rsidR="00EB67E4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5</w:t>
            </w:r>
          </w:p>
          <w:p w14:paraId="77ECCDA1" w14:textId="79B96156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862ADF">
              <w:rPr>
                <w:rFonts w:ascii="Times New Roman" w:hAnsi="Times New Roman" w:cs="Times New Roman"/>
              </w:rPr>
              <w:t>89.6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E567F" w14:textId="5AD0DB7D" w:rsidR="00EB67E4" w:rsidRPr="00C37721" w:rsidRDefault="00862ADF" w:rsidP="00EB6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EB67E4"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529987B5" w14:textId="06E48CB6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862ADF">
              <w:rPr>
                <w:rFonts w:ascii="Times New Roman" w:hAnsi="Times New Roman" w:cs="Times New Roman"/>
              </w:rPr>
              <w:t>1.9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7F005" w14:textId="012FD28F" w:rsidR="00EB67E4" w:rsidRPr="00C37721" w:rsidRDefault="00862ADF" w:rsidP="00EB6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B67E4"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66F80C15" w14:textId="61B46D62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862ADF">
              <w:rPr>
                <w:rFonts w:ascii="Times New Roman" w:hAnsi="Times New Roman" w:cs="Times New Roman"/>
              </w:rPr>
              <w:t>0.8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81442" w14:textId="111E8145" w:rsidR="00EB67E4" w:rsidRDefault="00862ADF" w:rsidP="00EB67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EB67E4" w:rsidRPr="00C37721">
              <w:rPr>
                <w:rFonts w:ascii="Times New Roman" w:hAnsi="Times New Roman" w:cs="Times New Roman"/>
              </w:rPr>
              <w:t xml:space="preserve"> </w:t>
            </w:r>
          </w:p>
          <w:p w14:paraId="54F47FF5" w14:textId="10B69BB7" w:rsidR="00EB67E4" w:rsidRPr="00981FFB" w:rsidRDefault="00EB67E4" w:rsidP="00EB67E4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</w:rPr>
              <w:t>(</w:t>
            </w:r>
            <w:r w:rsidR="00862ADF">
              <w:rPr>
                <w:rFonts w:ascii="Times New Roman" w:hAnsi="Times New Roman" w:cs="Times New Roman"/>
              </w:rPr>
              <w:t>7.7</w:t>
            </w:r>
            <w:r w:rsidRPr="00C37721">
              <w:rPr>
                <w:rFonts w:ascii="Times New Roman" w:hAnsi="Times New Roman" w:cs="Times New Roman"/>
              </w:rPr>
              <w:t>%)</w:t>
            </w:r>
          </w:p>
        </w:tc>
      </w:tr>
    </w:tbl>
    <w:p w14:paraId="1D23B507" w14:textId="26C24E4E" w:rsidR="003F4C4F" w:rsidRDefault="003F4C4F">
      <w:pPr>
        <w:widowControl/>
        <w:jc w:val="left"/>
      </w:pPr>
    </w:p>
    <w:p w14:paraId="7DC5FA85" w14:textId="0A479DFF" w:rsidR="00657B67" w:rsidRDefault="003F4C4F">
      <w:pPr>
        <w:widowControl/>
        <w:jc w:val="left"/>
      </w:pPr>
      <w:r>
        <w:br w:type="page"/>
      </w:r>
    </w:p>
    <w:p w14:paraId="700C4D3F" w14:textId="3B2D47E6" w:rsidR="003F4C4F" w:rsidRPr="007B7475" w:rsidRDefault="003F4C4F" w:rsidP="0071391C">
      <w:pPr>
        <w:outlineLvl w:val="1"/>
        <w:rPr>
          <w:rFonts w:ascii="Times New Roman" w:hAnsi="Times New Roman" w:cs="Times New Roman"/>
          <w:sz w:val="24"/>
          <w:szCs w:val="24"/>
        </w:rPr>
      </w:pPr>
      <w:bookmarkStart w:id="3" w:name="OLE_LINK15"/>
      <w:r w:rsidRPr="00302F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C90D5B">
        <w:rPr>
          <w:rFonts w:ascii="Times New Roman" w:hAnsi="Times New Roman" w:cs="Times New Roman"/>
          <w:b/>
          <w:sz w:val="24"/>
          <w:szCs w:val="24"/>
        </w:rPr>
        <w:t>Table</w:t>
      </w:r>
      <w:r w:rsidRPr="00302F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68C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63DCF">
        <w:rPr>
          <w:rFonts w:ascii="Times New Roman" w:hAnsi="Times New Roman" w:cs="Times New Roman"/>
          <w:b/>
          <w:sz w:val="24"/>
          <w:szCs w:val="24"/>
        </w:rPr>
        <w:t>. Function annotation of the genes</w:t>
      </w:r>
      <w:r w:rsidR="00024994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024994" w:rsidRPr="00915FC0">
        <w:rPr>
          <w:rFonts w:ascii="Times New Roman" w:hAnsi="Times New Roman" w:cs="Times New Roman"/>
          <w:b/>
          <w:i/>
          <w:sz w:val="24"/>
          <w:szCs w:val="24"/>
        </w:rPr>
        <w:t xml:space="preserve">O.kenojei </w:t>
      </w:r>
      <w:r w:rsidR="001042DC" w:rsidRPr="0071391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1042DC" w:rsidRPr="006A481D">
        <w:rPr>
          <w:rFonts w:ascii="Times New Roman" w:hAnsi="Times New Roman" w:cs="Times New Roman"/>
          <w:b/>
          <w:i/>
          <w:sz w:val="24"/>
          <w:szCs w:val="24"/>
        </w:rPr>
        <w:t>P.glauca</w:t>
      </w:r>
      <w:r w:rsidR="001042DC" w:rsidRPr="001861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4994" w:rsidRPr="001861C8">
        <w:rPr>
          <w:rFonts w:ascii="Times New Roman" w:hAnsi="Times New Roman" w:cs="Times New Roman"/>
          <w:b/>
          <w:sz w:val="24"/>
          <w:szCs w:val="24"/>
        </w:rPr>
        <w:t>genome</w:t>
      </w:r>
      <w:r w:rsidRPr="00A63DCF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3"/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2410"/>
        <w:gridCol w:w="2494"/>
      </w:tblGrid>
      <w:tr w:rsidR="004001F3" w:rsidRPr="0006738B" w14:paraId="39D12E83" w14:textId="77777777" w:rsidTr="0071391C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C21C94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C5B7B" w14:textId="6A977DCD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738B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E3F3F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738B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D2B41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738B">
              <w:rPr>
                <w:rFonts w:ascii="Times New Roman" w:hAnsi="Times New Roman" w:cs="Times New Roman"/>
                <w:b/>
              </w:rPr>
              <w:t>Percent (</w:t>
            </w:r>
            <w:r w:rsidRPr="0006738B">
              <w:rPr>
                <w:rFonts w:ascii="Times New Roman" w:hAnsi="Times New Roman" w:cs="Times New Roman" w:hint="eastAsia"/>
                <w:b/>
              </w:rPr>
              <w:t>%</w:t>
            </w:r>
            <w:r w:rsidRPr="0006738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001F3" w:rsidRPr="0006738B" w14:paraId="2AF14270" w14:textId="77777777" w:rsidTr="0071391C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</w:tcPr>
          <w:p w14:paraId="477C9624" w14:textId="21ED6AE2" w:rsidR="004001F3" w:rsidRPr="0006738B" w:rsidRDefault="001042DC" w:rsidP="00A118BE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i/>
                <w:szCs w:val="21"/>
              </w:rPr>
              <w:t>O. kenoje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28F21F86" w14:textId="41CF4450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6BB0198A" w14:textId="77777777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1B0ABC">
              <w:rPr>
                <w:rFonts w:ascii="Times New Roman" w:hAnsi="Times New Roman" w:cs="Times New Roman"/>
              </w:rPr>
              <w:t>22,965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noWrap/>
          </w:tcPr>
          <w:p w14:paraId="5DD0B65F" w14:textId="77777777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B2374">
              <w:rPr>
                <w:rFonts w:ascii="Times New Roman" w:hAnsi="Times New Roman" w:cs="Times New Roman"/>
              </w:rPr>
              <w:t>100%</w:t>
            </w:r>
          </w:p>
        </w:tc>
      </w:tr>
      <w:tr w:rsidR="004001F3" w:rsidRPr="0006738B" w14:paraId="41AE6B8C" w14:textId="77777777" w:rsidTr="0071391C">
        <w:trPr>
          <w:trHeight w:val="300"/>
        </w:trPr>
        <w:tc>
          <w:tcPr>
            <w:tcW w:w="1560" w:type="dxa"/>
          </w:tcPr>
          <w:p w14:paraId="2BC532D9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048E9A0F" w14:textId="1198BE32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Swiss</w:t>
            </w:r>
            <w:r>
              <w:rPr>
                <w:rFonts w:ascii="Times New Roman" w:hAnsi="Times New Roman" w:cs="Times New Roman"/>
              </w:rPr>
              <w:t>-P</w:t>
            </w:r>
            <w:r w:rsidRPr="0006738B">
              <w:rPr>
                <w:rFonts w:ascii="Times New Roman" w:hAnsi="Times New Roman" w:cs="Times New Roman" w:hint="eastAsia"/>
              </w:rPr>
              <w:t>rot</w:t>
            </w:r>
          </w:p>
        </w:tc>
        <w:tc>
          <w:tcPr>
            <w:tcW w:w="2410" w:type="dxa"/>
            <w:noWrap/>
            <w:hideMark/>
          </w:tcPr>
          <w:p w14:paraId="6DB8DCFB" w14:textId="04E82BA1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19,734</w:t>
            </w:r>
          </w:p>
        </w:tc>
        <w:tc>
          <w:tcPr>
            <w:tcW w:w="2494" w:type="dxa"/>
            <w:noWrap/>
            <w:hideMark/>
          </w:tcPr>
          <w:p w14:paraId="6802777A" w14:textId="59DE71EA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85.93</w:t>
            </w:r>
            <w:r w:rsidRPr="001B0ABC">
              <w:rPr>
                <w:rFonts w:ascii="Times New Roman" w:hAnsi="Times New Roman" w:cs="Times New Roman"/>
              </w:rPr>
              <w:t>%</w:t>
            </w:r>
          </w:p>
        </w:tc>
      </w:tr>
      <w:tr w:rsidR="004001F3" w:rsidRPr="0006738B" w14:paraId="716B6304" w14:textId="77777777" w:rsidTr="0071391C">
        <w:trPr>
          <w:trHeight w:val="300"/>
        </w:trPr>
        <w:tc>
          <w:tcPr>
            <w:tcW w:w="1560" w:type="dxa"/>
          </w:tcPr>
          <w:p w14:paraId="7382D7A2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5B60A6BC" w14:textId="473C688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2410" w:type="dxa"/>
            <w:noWrap/>
            <w:hideMark/>
          </w:tcPr>
          <w:p w14:paraId="25E96213" w14:textId="45C50136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22,227</w:t>
            </w:r>
          </w:p>
        </w:tc>
        <w:tc>
          <w:tcPr>
            <w:tcW w:w="2494" w:type="dxa"/>
            <w:noWrap/>
            <w:hideMark/>
          </w:tcPr>
          <w:p w14:paraId="05643C56" w14:textId="31CC6157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96.79</w:t>
            </w:r>
            <w:r w:rsidRPr="001B0ABC">
              <w:rPr>
                <w:rFonts w:ascii="Times New Roman" w:hAnsi="Times New Roman" w:cs="Times New Roman"/>
              </w:rPr>
              <w:t>%</w:t>
            </w:r>
          </w:p>
        </w:tc>
      </w:tr>
      <w:tr w:rsidR="004001F3" w:rsidRPr="0006738B" w14:paraId="57C8202C" w14:textId="77777777" w:rsidTr="0071391C">
        <w:trPr>
          <w:trHeight w:val="300"/>
        </w:trPr>
        <w:tc>
          <w:tcPr>
            <w:tcW w:w="1560" w:type="dxa"/>
          </w:tcPr>
          <w:p w14:paraId="3403DFF9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3FC27E00" w14:textId="7D9764D3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TrEMBL</w:t>
            </w:r>
          </w:p>
        </w:tc>
        <w:tc>
          <w:tcPr>
            <w:tcW w:w="2410" w:type="dxa"/>
            <w:noWrap/>
            <w:hideMark/>
          </w:tcPr>
          <w:p w14:paraId="23688F0F" w14:textId="77777777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1B0ABC">
              <w:rPr>
                <w:rFonts w:ascii="Times New Roman" w:hAnsi="Times New Roman" w:cs="Times New Roman"/>
              </w:rPr>
              <w:t>22,047</w:t>
            </w:r>
          </w:p>
        </w:tc>
        <w:tc>
          <w:tcPr>
            <w:tcW w:w="2494" w:type="dxa"/>
            <w:noWrap/>
            <w:hideMark/>
          </w:tcPr>
          <w:p w14:paraId="7D44E9BE" w14:textId="77777777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1B0ABC">
              <w:rPr>
                <w:rFonts w:ascii="Times New Roman" w:hAnsi="Times New Roman" w:cs="Times New Roman"/>
              </w:rPr>
              <w:t>96.00%</w:t>
            </w:r>
          </w:p>
        </w:tc>
      </w:tr>
      <w:tr w:rsidR="004001F3" w:rsidRPr="0006738B" w14:paraId="52C081D8" w14:textId="77777777" w:rsidTr="0071391C">
        <w:trPr>
          <w:trHeight w:val="300"/>
        </w:trPr>
        <w:tc>
          <w:tcPr>
            <w:tcW w:w="1560" w:type="dxa"/>
          </w:tcPr>
          <w:p w14:paraId="02518D40" w14:textId="77777777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33872575" w14:textId="13B42DE6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Interpro</w:t>
            </w:r>
          </w:p>
        </w:tc>
        <w:tc>
          <w:tcPr>
            <w:tcW w:w="2410" w:type="dxa"/>
            <w:noWrap/>
          </w:tcPr>
          <w:p w14:paraId="62B4BB70" w14:textId="08BF0F97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20,543</w:t>
            </w:r>
          </w:p>
        </w:tc>
        <w:tc>
          <w:tcPr>
            <w:tcW w:w="2494" w:type="dxa"/>
            <w:noWrap/>
          </w:tcPr>
          <w:p w14:paraId="4A87B1E5" w14:textId="24C5C430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89.45</w:t>
            </w:r>
            <w:r w:rsidRPr="001B0ABC">
              <w:rPr>
                <w:rFonts w:ascii="Times New Roman" w:hAnsi="Times New Roman" w:cs="Times New Roman"/>
              </w:rPr>
              <w:t>%</w:t>
            </w:r>
          </w:p>
        </w:tc>
      </w:tr>
      <w:tr w:rsidR="004001F3" w:rsidRPr="0006738B" w14:paraId="08AE98FA" w14:textId="77777777" w:rsidTr="0071391C">
        <w:trPr>
          <w:trHeight w:val="80"/>
        </w:trPr>
        <w:tc>
          <w:tcPr>
            <w:tcW w:w="1560" w:type="dxa"/>
            <w:tcBorders>
              <w:bottom w:val="single" w:sz="4" w:space="0" w:color="auto"/>
            </w:tcBorders>
          </w:tcPr>
          <w:p w14:paraId="2CD1F214" w14:textId="77777777" w:rsidR="004001F3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7B753127" w14:textId="48BA4410" w:rsidR="004001F3" w:rsidRPr="0006738B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</w:t>
            </w: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59EB9542" w14:textId="52041EFB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22,279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noWrap/>
          </w:tcPr>
          <w:p w14:paraId="3DC9FAFD" w14:textId="03257035" w:rsidR="004001F3" w:rsidRPr="002B2374" w:rsidRDefault="004001F3" w:rsidP="00A118BE">
            <w:pPr>
              <w:jc w:val="center"/>
              <w:rPr>
                <w:rFonts w:ascii="Times New Roman" w:hAnsi="Times New Roman" w:cs="Times New Roman"/>
              </w:rPr>
            </w:pPr>
            <w:r w:rsidRPr="00237E2D">
              <w:rPr>
                <w:rFonts w:ascii="Times New Roman" w:hAnsi="Times New Roman" w:cs="Times New Roman"/>
              </w:rPr>
              <w:t>97.01</w:t>
            </w:r>
            <w:r w:rsidRPr="002B2374">
              <w:rPr>
                <w:rFonts w:ascii="Times New Roman" w:hAnsi="Times New Roman" w:cs="Times New Roman"/>
              </w:rPr>
              <w:t>%</w:t>
            </w:r>
          </w:p>
        </w:tc>
      </w:tr>
      <w:tr w:rsidR="004001F3" w:rsidRPr="0006738B" w14:paraId="6A5DA8C9" w14:textId="77777777" w:rsidTr="0071391C">
        <w:trPr>
          <w:trHeight w:val="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61764B" w14:textId="77777777" w:rsidR="004001F3" w:rsidRPr="0006738B" w:rsidRDefault="004001F3" w:rsidP="004001F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1D4079" w14:textId="0D40C20F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F4D1B" w14:textId="4AD801E8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7DD4E9" w14:textId="5BCDFAD2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/>
                <w:b/>
              </w:rPr>
              <w:t>Percent (</w:t>
            </w:r>
            <w:r w:rsidRPr="0006738B">
              <w:rPr>
                <w:rFonts w:ascii="Times New Roman" w:hAnsi="Times New Roman" w:cs="Times New Roman" w:hint="eastAsia"/>
                <w:b/>
              </w:rPr>
              <w:t>%</w:t>
            </w:r>
            <w:r w:rsidRPr="0006738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001F3" w:rsidRPr="0006738B" w14:paraId="52F26E82" w14:textId="77777777" w:rsidTr="0071391C">
        <w:trPr>
          <w:trHeight w:val="80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5F2C04B" w14:textId="5D14F952" w:rsidR="004001F3" w:rsidRPr="0006738B" w:rsidRDefault="001042DC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i/>
              </w:rPr>
              <w:t>P.glauc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</w:tcPr>
          <w:p w14:paraId="0A917CB1" w14:textId="1E03E19B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0A694375" w14:textId="3AFBF3A7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21,229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noWrap/>
          </w:tcPr>
          <w:p w14:paraId="034D98FA" w14:textId="6EBF1A64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4001F3" w:rsidRPr="0006738B" w14:paraId="44FEE144" w14:textId="77777777" w:rsidTr="0071391C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335AC050" w14:textId="77777777" w:rsidR="004001F3" w:rsidRPr="0006738B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24A7BE8" w14:textId="1CC7AD94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Swiss</w:t>
            </w:r>
            <w:r>
              <w:rPr>
                <w:rFonts w:ascii="Times New Roman" w:hAnsi="Times New Roman" w:cs="Times New Roman"/>
              </w:rPr>
              <w:t>-P</w:t>
            </w:r>
            <w:r w:rsidRPr="0006738B">
              <w:rPr>
                <w:rFonts w:ascii="Times New Roman" w:hAnsi="Times New Roman" w:cs="Times New Roman" w:hint="eastAsia"/>
              </w:rPr>
              <w:t>ro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7E80185E" w14:textId="0BF12928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18,55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noWrap/>
          </w:tcPr>
          <w:p w14:paraId="1333CAFC" w14:textId="3DC49D87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87.38</w:t>
            </w:r>
            <w:r w:rsidRPr="00C37721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001F3" w:rsidRPr="0006738B" w14:paraId="5EBC711A" w14:textId="77777777" w:rsidTr="0071391C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321A0EB3" w14:textId="77777777" w:rsidR="004001F3" w:rsidRPr="0006738B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45D4A6C5" w14:textId="3B9083B8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KEG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0A0E9FFF" w14:textId="271793EF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20,58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noWrap/>
          </w:tcPr>
          <w:p w14:paraId="6E1CB79A" w14:textId="4E930048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96.95</w:t>
            </w:r>
            <w:r w:rsidRPr="00C37721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001F3" w:rsidRPr="0006738B" w14:paraId="6EA79765" w14:textId="77777777" w:rsidTr="0071391C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5DF97234" w14:textId="77777777" w:rsidR="004001F3" w:rsidRPr="0006738B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6C3D76F" w14:textId="2CB2AF3D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TrEMB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222C75E6" w14:textId="2B5DF6B8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20,98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noWrap/>
          </w:tcPr>
          <w:p w14:paraId="1EB3B15A" w14:textId="4ECEB4F4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98.83</w:t>
            </w:r>
            <w:r w:rsidRPr="00C37721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001F3" w:rsidRPr="0006738B" w14:paraId="1CCC7719" w14:textId="77777777" w:rsidTr="0071391C">
        <w:trPr>
          <w:trHeight w:val="80"/>
        </w:trPr>
        <w:tc>
          <w:tcPr>
            <w:tcW w:w="1560" w:type="dxa"/>
            <w:tcBorders>
              <w:top w:val="nil"/>
              <w:bottom w:val="nil"/>
            </w:tcBorders>
          </w:tcPr>
          <w:p w14:paraId="02C864D1" w14:textId="77777777" w:rsidR="004001F3" w:rsidRPr="0006738B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DE58DE5" w14:textId="459F13D3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06738B">
              <w:rPr>
                <w:rFonts w:ascii="Times New Roman" w:hAnsi="Times New Roman" w:cs="Times New Roman" w:hint="eastAsia"/>
              </w:rPr>
              <w:t>Interpr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</w:tcPr>
          <w:p w14:paraId="3A814A08" w14:textId="19A1EEFD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19,78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noWrap/>
          </w:tcPr>
          <w:p w14:paraId="0D01E575" w14:textId="745A0E4A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93.18</w:t>
            </w:r>
            <w:r w:rsidRPr="00C37721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001F3" w:rsidRPr="0006738B" w14:paraId="6B8A3944" w14:textId="77777777" w:rsidTr="0071391C">
        <w:trPr>
          <w:trHeight w:val="80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E30EB0B" w14:textId="77777777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0DC6ECA8" w14:textId="5CD04D43" w:rsidR="004001F3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</w:t>
            </w: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</w:tcPr>
          <w:p w14:paraId="237192B2" w14:textId="4C06BC30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20,989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noWrap/>
          </w:tcPr>
          <w:p w14:paraId="571569D7" w14:textId="396E667D" w:rsidR="004001F3" w:rsidRPr="00237E2D" w:rsidRDefault="004001F3" w:rsidP="004001F3">
            <w:pPr>
              <w:jc w:val="center"/>
              <w:rPr>
                <w:rFonts w:ascii="Times New Roman" w:hAnsi="Times New Roman" w:cs="Times New Roman"/>
              </w:rPr>
            </w:pPr>
            <w:r w:rsidRPr="00C37721">
              <w:rPr>
                <w:rFonts w:ascii="Times New Roman" w:hAnsi="Times New Roman" w:cs="Times New Roman"/>
                <w:kern w:val="0"/>
                <w:szCs w:val="21"/>
              </w:rPr>
              <w:t>98.87</w:t>
            </w:r>
            <w:r w:rsidRPr="00C37721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</w:tbl>
    <w:p w14:paraId="34B06DA1" w14:textId="77777777" w:rsidR="00ED6797" w:rsidRDefault="00ED6797">
      <w:pPr>
        <w:widowControl/>
        <w:jc w:val="left"/>
      </w:pPr>
    </w:p>
    <w:p w14:paraId="5EEAD65D" w14:textId="44A07B31" w:rsidR="00ED6797" w:rsidRDefault="00ED6797">
      <w:pPr>
        <w:widowControl/>
        <w:jc w:val="left"/>
      </w:pPr>
      <w:r>
        <w:br w:type="page"/>
      </w:r>
    </w:p>
    <w:p w14:paraId="3F903DDC" w14:textId="4E7098E1" w:rsidR="00710027" w:rsidRPr="00B56389" w:rsidRDefault="00710027" w:rsidP="0071391C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5F79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E68C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F7957">
        <w:rPr>
          <w:rFonts w:ascii="Times New Roman" w:hAnsi="Times New Roman" w:cs="Times New Roman"/>
          <w:b/>
          <w:sz w:val="24"/>
          <w:szCs w:val="24"/>
        </w:rPr>
        <w:t>.</w:t>
      </w:r>
      <w:r w:rsidRPr="001861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tatistics of </w:t>
      </w:r>
      <w:r w:rsidRPr="00C1409A">
        <w:rPr>
          <w:rFonts w:ascii="Times New Roman" w:eastAsia="宋体" w:hAnsi="Times New Roman" w:cs="Times New Roman"/>
          <w:b/>
          <w:bCs/>
          <w:sz w:val="24"/>
          <w:szCs w:val="24"/>
        </w:rPr>
        <w:t>transposable elements</w:t>
      </w:r>
      <w:r w:rsidRPr="001861C8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="006A481D" w:rsidRPr="0071391C">
        <w:rPr>
          <w:rFonts w:ascii="Times New Roman" w:hAnsi="Times New Roman" w:cs="Times New Roman"/>
          <w:b/>
          <w:i/>
          <w:sz w:val="24"/>
          <w:szCs w:val="24"/>
        </w:rPr>
        <w:t xml:space="preserve">O.kenojei </w:t>
      </w:r>
      <w:r w:rsidRPr="001861C8">
        <w:rPr>
          <w:rFonts w:ascii="Times New Roman" w:hAnsi="Times New Roman" w:cs="Times New Roman"/>
          <w:b/>
          <w:sz w:val="24"/>
          <w:szCs w:val="24"/>
        </w:rPr>
        <w:t>genome.</w:t>
      </w:r>
    </w:p>
    <w:tbl>
      <w:tblPr>
        <w:tblW w:w="1063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3"/>
        <w:gridCol w:w="1275"/>
        <w:gridCol w:w="993"/>
        <w:gridCol w:w="1439"/>
        <w:gridCol w:w="970"/>
        <w:gridCol w:w="1568"/>
        <w:gridCol w:w="984"/>
      </w:tblGrid>
      <w:tr w:rsidR="00710027" w:rsidRPr="00C1409A" w14:paraId="4531A0EA" w14:textId="77777777" w:rsidTr="007710FE">
        <w:trPr>
          <w:trHeight w:val="22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FCDD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58E4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pBase T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FBEC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 Protein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3F17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De novo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0B3B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bined TEs</w:t>
            </w:r>
          </w:p>
        </w:tc>
      </w:tr>
      <w:tr w:rsidR="00710027" w:rsidRPr="00C1409A" w14:paraId="7B43C659" w14:textId="77777777" w:rsidTr="007710FE">
        <w:trPr>
          <w:trHeight w:val="222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6F99E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2D63F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22366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4EB48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2D9F0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F892F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E7E02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4D377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153AB" w14:textId="77777777" w:rsidR="00710027" w:rsidRPr="009971D6" w:rsidRDefault="00710027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</w:tr>
      <w:tr w:rsidR="00D4647F" w:rsidRPr="00D4647F" w14:paraId="11F8A9B9" w14:textId="77777777" w:rsidTr="007710FE">
        <w:trPr>
          <w:trHeight w:val="22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1D2EA7" w14:textId="2C68A9A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3B347" w14:textId="4FD26C62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78,464,1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519951" w14:textId="2484106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2.85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368D5" w14:textId="6A7380D5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8,727,9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973E5" w14:textId="7DE8176C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2FDABB" w14:textId="23CD6021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73,736,88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70DCD" w14:textId="6FDA61B6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6.31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95175" w14:textId="5E1213E2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230,347,77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86C322" w14:textId="4C8569F9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8.36 </w:t>
            </w:r>
          </w:p>
        </w:tc>
      </w:tr>
      <w:tr w:rsidR="00D4647F" w:rsidRPr="00D4647F" w14:paraId="0E814C5C" w14:textId="77777777" w:rsidTr="007710FE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3E4CB" w14:textId="56C6BFD1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F745" w14:textId="69C0232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573,956,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DC65" w14:textId="60289D64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20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1EFB9" w14:textId="367532A3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585,963,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6EAA" w14:textId="141DCE43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21.2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3D29" w14:textId="54E1DD9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,344,029,2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719B8" w14:textId="07216D40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48.8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A128" w14:textId="59293CEF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,517,115,5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31EE" w14:textId="6CBEDDCA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55.08 </w:t>
            </w:r>
          </w:p>
        </w:tc>
      </w:tr>
      <w:tr w:rsidR="00D4647F" w:rsidRPr="00D4647F" w14:paraId="03E48B3C" w14:textId="77777777" w:rsidTr="007710FE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112F" w14:textId="10358F3F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EE8B" w14:textId="344E77BB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11,952,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24CB8" w14:textId="4F9D11B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4.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235B" w14:textId="443BBBF0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4547" w14:textId="6B012702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B239" w14:textId="5AEF2606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3,189,2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71119" w14:textId="48B283BD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9E23" w14:textId="30C1FF94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14,816,0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6515" w14:textId="6C50AFEB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4.17 </w:t>
            </w:r>
          </w:p>
        </w:tc>
      </w:tr>
      <w:tr w:rsidR="00D4647F" w:rsidRPr="00D4647F" w14:paraId="7724A9A5" w14:textId="77777777" w:rsidTr="007710FE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1D8A" w14:textId="4F0FF5BC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2AEF" w14:textId="386D828F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03,428,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C759" w14:textId="2E74DE3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3.7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87D6" w14:textId="76F37271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09,520,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6E2CD" w14:textId="1235419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3.98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7A5F2" w14:textId="53C93DC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581,162,4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5F5B9" w14:textId="570068E5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21.1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BEFB" w14:textId="32A8E92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661,425,2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77EE" w14:textId="2DC790B2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24.01 </w:t>
            </w:r>
          </w:p>
        </w:tc>
      </w:tr>
      <w:tr w:rsidR="00D4647F" w:rsidRPr="00D4647F" w14:paraId="1B4362A8" w14:textId="77777777" w:rsidTr="007710FE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0405" w14:textId="08DC588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0F01" w14:textId="2461429C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9,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755F" w14:textId="7150360A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FBFCF" w14:textId="0D9409FB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E639C" w14:textId="1D3BFC71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115D" w14:textId="1F6013D4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17BE" w14:textId="53256415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6C7A4" w14:textId="4D7105DA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9,4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59C8B" w14:textId="3933015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D4647F" w:rsidRPr="00D4647F" w14:paraId="30390136" w14:textId="77777777" w:rsidTr="007710FE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7890" w14:textId="43EACFD3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E242" w14:textId="30ABF073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9F5CA" w14:textId="22DB5605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21DE" w14:textId="6A199E5B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B3989" w14:textId="00E46A96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0839" w14:textId="1AE492E8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366,0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492C" w14:textId="567D312B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F0E5A" w14:textId="33818F9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366,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65B8" w14:textId="294183E6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D4647F" w:rsidRPr="00D4647F" w14:paraId="63ED7647" w14:textId="77777777" w:rsidTr="007710FE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04565" w14:textId="7C714ACA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2DFD3" w14:textId="721C34ED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837,145,2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17AF8" w14:textId="6591470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30.3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7435A" w14:textId="78FE6BD0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713,843,6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FA392" w14:textId="320B365E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25.92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2E3A4" w14:textId="4E7D1BF4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,856,577,9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3EEFB" w14:textId="749EADDA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67.40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3FC4F" w14:textId="09FF9ED7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1,908,097,9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33678" w14:textId="1B811258" w:rsidR="00D4647F" w:rsidRPr="00D4647F" w:rsidRDefault="00D4647F" w:rsidP="00D464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 xml:space="preserve">69.27 </w:t>
            </w:r>
          </w:p>
        </w:tc>
      </w:tr>
    </w:tbl>
    <w:p w14:paraId="46EDB82C" w14:textId="070DE4CA" w:rsidR="00186636" w:rsidRDefault="00186636">
      <w:pPr>
        <w:rPr>
          <w:rFonts w:ascii="Times New Roman" w:hAnsi="Times New Roman" w:cs="Times New Roman"/>
        </w:rPr>
      </w:pPr>
    </w:p>
    <w:p w14:paraId="3B0EC90A" w14:textId="77777777" w:rsidR="00186636" w:rsidRDefault="0018663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88C3E5" w14:textId="0C2C9E32" w:rsidR="006A481D" w:rsidRPr="00B56389" w:rsidRDefault="006A481D" w:rsidP="006A481D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5F79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E68C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5F7957">
        <w:rPr>
          <w:rFonts w:ascii="Times New Roman" w:hAnsi="Times New Roman" w:cs="Times New Roman"/>
          <w:b/>
          <w:sz w:val="24"/>
          <w:szCs w:val="24"/>
        </w:rPr>
        <w:t>.</w:t>
      </w:r>
      <w:r w:rsidRPr="001861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tatistics of </w:t>
      </w:r>
      <w:r w:rsidRPr="00C1409A">
        <w:rPr>
          <w:rFonts w:ascii="Times New Roman" w:eastAsia="宋体" w:hAnsi="Times New Roman" w:cs="Times New Roman"/>
          <w:b/>
          <w:bCs/>
          <w:sz w:val="24"/>
          <w:szCs w:val="24"/>
        </w:rPr>
        <w:t>transposable elements</w:t>
      </w:r>
      <w:r w:rsidRPr="001861C8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Pr="006A481D">
        <w:rPr>
          <w:rFonts w:ascii="Times New Roman" w:hAnsi="Times New Roman" w:cs="Times New Roman"/>
          <w:b/>
          <w:i/>
          <w:sz w:val="24"/>
          <w:szCs w:val="24"/>
        </w:rPr>
        <w:t>P.glauca</w:t>
      </w:r>
      <w:r w:rsidRPr="00915F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861C8">
        <w:rPr>
          <w:rFonts w:ascii="Times New Roman" w:hAnsi="Times New Roman" w:cs="Times New Roman"/>
          <w:b/>
          <w:sz w:val="24"/>
          <w:szCs w:val="24"/>
        </w:rPr>
        <w:t>genome.</w:t>
      </w:r>
    </w:p>
    <w:tbl>
      <w:tblPr>
        <w:tblW w:w="1063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851"/>
        <w:gridCol w:w="1275"/>
        <w:gridCol w:w="993"/>
        <w:gridCol w:w="1439"/>
        <w:gridCol w:w="970"/>
        <w:gridCol w:w="1568"/>
        <w:gridCol w:w="984"/>
      </w:tblGrid>
      <w:tr w:rsidR="006A481D" w:rsidRPr="009971D6" w14:paraId="255B93BB" w14:textId="77777777" w:rsidTr="0071391C">
        <w:trPr>
          <w:trHeight w:val="22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D2F7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2685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pBase T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9F86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 Protein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9E0A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De novo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AE9C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bined TEs</w:t>
            </w:r>
          </w:p>
        </w:tc>
      </w:tr>
      <w:tr w:rsidR="006A481D" w:rsidRPr="009971D6" w14:paraId="1CAADF41" w14:textId="77777777" w:rsidTr="0080443C">
        <w:trPr>
          <w:trHeight w:val="222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F267B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40358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10575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B4614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C2862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61D80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6B8E7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04411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02B52" w14:textId="77777777" w:rsidR="006A481D" w:rsidRPr="009971D6" w:rsidRDefault="006A481D" w:rsidP="00A118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71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in genome</w:t>
            </w:r>
          </w:p>
        </w:tc>
      </w:tr>
      <w:tr w:rsidR="00A87135" w:rsidRPr="00D4647F" w14:paraId="7E844E6E" w14:textId="77777777" w:rsidTr="0080443C">
        <w:trPr>
          <w:trHeight w:val="22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437AD5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C1C63" w14:textId="1C125E9B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64,540,1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69E818" w14:textId="096B69DB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9AA4C" w14:textId="48072C39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119,0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070DB0" w14:textId="4AC8B8F2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A4D7E1" w14:textId="777A6ADE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6,796,243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FA9C64" w14:textId="1B430FAC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E975F" w14:textId="4CC0DE2A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70,701,83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1F8D8" w14:textId="1033A2A4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</w:tr>
      <w:tr w:rsidR="00A87135" w:rsidRPr="00D4647F" w14:paraId="45646CE2" w14:textId="77777777" w:rsidTr="0080443C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DB9B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296B7" w14:textId="3364FD7C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803,476,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8FF2" w14:textId="4C352ECF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24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B09DD" w14:textId="681FEEAE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810,490,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19AF" w14:textId="2ACBBA79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25.11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2378" w14:textId="575198A4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,022,660,3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84B7" w14:textId="3D56671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62.6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3D51" w14:textId="0E6A67E0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,064,840,7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284A" w14:textId="103460AF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63.98 </w:t>
            </w:r>
          </w:p>
        </w:tc>
      </w:tr>
      <w:tr w:rsidR="00A87135" w:rsidRPr="00D4647F" w14:paraId="6C977ABE" w14:textId="77777777" w:rsidTr="0080443C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F750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9068" w14:textId="431B4080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23,363,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59F2D" w14:textId="4313DFFD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6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606E" w14:textId="3BD81049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490F" w14:textId="6B468C0F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789E8" w14:textId="71CD60D5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7,322,8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271BB" w14:textId="3EB08DE0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1F4B7" w14:textId="2132B32C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27,879,4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EBE6" w14:textId="5F45D057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7.06 </w:t>
            </w:r>
          </w:p>
        </w:tc>
      </w:tr>
      <w:tr w:rsidR="00A87135" w:rsidRPr="00D4647F" w14:paraId="7E6A0C98" w14:textId="77777777" w:rsidTr="0080443C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C0F7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8A8A" w14:textId="57520326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62,679,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9C8F" w14:textId="0BFC9026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FE48" w14:textId="7C4760DB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8,666,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CBF3" w14:textId="2D075FDD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012B" w14:textId="7AC36952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85,662,8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1AAEF" w14:textId="3064D7E4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2.65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6446" w14:textId="4DFA747A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142,002,6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95EB" w14:textId="437AB04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4.40 </w:t>
            </w:r>
          </w:p>
        </w:tc>
      </w:tr>
      <w:tr w:rsidR="00A87135" w:rsidRPr="00D4647F" w14:paraId="07D68AEE" w14:textId="77777777" w:rsidTr="0080443C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21436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E3229" w14:textId="3835D23C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3,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720DE" w14:textId="3D8F0D46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4B38D" w14:textId="0D88A2B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E5F7" w14:textId="35BF5556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01FC" w14:textId="23BA9117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1,9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E9E8" w14:textId="5180CAFC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1617" w14:textId="4CF2BDC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4,3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3BA8" w14:textId="599446E4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</w:tr>
      <w:tr w:rsidR="00A87135" w:rsidRPr="00D4647F" w14:paraId="12410308" w14:textId="77777777" w:rsidTr="0080443C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7958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7F73E" w14:textId="0166C832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C9EF" w14:textId="24D711D9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A972" w14:textId="15FFC53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492A" w14:textId="0D16CDC7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BA66D" w14:textId="5A66888B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,337,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7917" w14:textId="1FAD3DE5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4ADD" w14:textId="3D904E6A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,337,3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ABC27" w14:textId="4A4FF24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</w:tr>
      <w:tr w:rsidR="00A87135" w:rsidRPr="00D4647F" w14:paraId="0C07AB12" w14:textId="77777777" w:rsidTr="0080443C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DFBBB" w14:textId="77777777" w:rsidR="00A87135" w:rsidRPr="00D4647F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647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F2D1F" w14:textId="45D67EEF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1,113,942,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2BF39" w14:textId="66768753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34.5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EDA0D" w14:textId="66F56C44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819,202,7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01797" w14:textId="79DD0EFE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25.38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5C0CB" w14:textId="63317C3D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,092,898,7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1E36B" w14:textId="2979D63E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64.85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E5823" w14:textId="68F11DC8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>2,144,308,68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80F81" w14:textId="64DFABC4" w:rsidR="00A87135" w:rsidRPr="00A87135" w:rsidRDefault="00A87135" w:rsidP="00A87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391C">
              <w:rPr>
                <w:rFonts w:ascii="Times New Roman" w:hAnsi="Times New Roman" w:cs="Times New Roman"/>
                <w:szCs w:val="21"/>
              </w:rPr>
              <w:t xml:space="preserve">66.44 </w:t>
            </w:r>
          </w:p>
        </w:tc>
      </w:tr>
    </w:tbl>
    <w:p w14:paraId="3FF15116" w14:textId="27C09CF3" w:rsidR="006A481D" w:rsidRPr="006A481D" w:rsidRDefault="006A481D">
      <w:pPr>
        <w:rPr>
          <w:rFonts w:ascii="Times New Roman" w:hAnsi="Times New Roman" w:cs="Times New Roman"/>
        </w:rPr>
      </w:pPr>
    </w:p>
    <w:p w14:paraId="2351D598" w14:textId="52C54838" w:rsidR="00FE68CE" w:rsidRDefault="00FE68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60B504" w14:textId="77777777" w:rsidR="00FE68CE" w:rsidRPr="00222383" w:rsidRDefault="00FE68CE" w:rsidP="00FE68CE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B346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B34663">
        <w:rPr>
          <w:rFonts w:ascii="Times New Roman" w:hAnsi="Times New Roman" w:cs="Times New Roman"/>
          <w:b/>
          <w:sz w:val="24"/>
          <w:szCs w:val="24"/>
        </w:rPr>
        <w:t xml:space="preserve">. Summary of the </w:t>
      </w:r>
      <w:r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Pr="00B34663">
        <w:rPr>
          <w:rFonts w:ascii="Times New Roman" w:hAnsi="Times New Roman" w:cs="Times New Roman"/>
          <w:b/>
          <w:sz w:val="24"/>
          <w:szCs w:val="24"/>
        </w:rPr>
        <w:t>sequencing dat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71391C">
        <w:rPr>
          <w:rFonts w:ascii="Times New Roman" w:hAnsi="Times New Roman" w:cs="Times New Roman"/>
          <w:b/>
          <w:i/>
          <w:sz w:val="24"/>
          <w:szCs w:val="24"/>
        </w:rPr>
        <w:t>O. kenojei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a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2693"/>
      </w:tblGrid>
      <w:tr w:rsidR="00FE68CE" w:rsidRPr="000F2167" w14:paraId="420AE8A2" w14:textId="77777777" w:rsidTr="00BF6B8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D515E" w14:textId="77777777" w:rsidR="00FE68CE" w:rsidRPr="000F2167" w:rsidRDefault="00FE68CE" w:rsidP="00BF6B8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F2167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F740D1" w14:textId="77777777" w:rsidR="00FE68CE" w:rsidRPr="000F2167" w:rsidRDefault="00FE68CE" w:rsidP="00BF6B8F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iss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E5837" w14:textId="77777777" w:rsidR="00FE68CE" w:rsidRPr="000F2167" w:rsidRDefault="00FE68CE" w:rsidP="00BF6B8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0F2167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Total Bases</w:t>
            </w:r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</w:t>
            </w:r>
            <w:r w:rsidRPr="000F2167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(Gb)</w:t>
            </w:r>
          </w:p>
        </w:tc>
      </w:tr>
      <w:tr w:rsidR="00FE68CE" w:rsidRPr="00F8103B" w14:paraId="0761B93D" w14:textId="77777777" w:rsidTr="00BF6B8F"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378B6099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74-1-C-Ey-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05ADF0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Ey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9EEC0A7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3.99 </w:t>
            </w:r>
          </w:p>
        </w:tc>
      </w:tr>
      <w:tr w:rsidR="00FE68CE" w:rsidRPr="00F8103B" w14:paraId="7B324699" w14:textId="77777777" w:rsidTr="00BF6B8F">
        <w:tc>
          <w:tcPr>
            <w:tcW w:w="3544" w:type="dxa"/>
            <w:vAlign w:val="bottom"/>
          </w:tcPr>
          <w:p w14:paraId="4B0C0238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75-1-C-Ou-1</w:t>
            </w:r>
          </w:p>
        </w:tc>
        <w:tc>
          <w:tcPr>
            <w:tcW w:w="1985" w:type="dxa"/>
          </w:tcPr>
          <w:p w14:paraId="26BE0CDD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Oarium</w:t>
            </w:r>
          </w:p>
        </w:tc>
        <w:tc>
          <w:tcPr>
            <w:tcW w:w="2693" w:type="dxa"/>
          </w:tcPr>
          <w:p w14:paraId="6400510D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5.43 </w:t>
            </w:r>
          </w:p>
        </w:tc>
      </w:tr>
      <w:tr w:rsidR="00FE68CE" w:rsidRPr="00F8103B" w14:paraId="64D09F77" w14:textId="77777777" w:rsidTr="00BF6B8F">
        <w:tc>
          <w:tcPr>
            <w:tcW w:w="3544" w:type="dxa"/>
            <w:vAlign w:val="bottom"/>
          </w:tcPr>
          <w:p w14:paraId="52CB447B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77-1-C-SKB-1</w:t>
            </w:r>
          </w:p>
        </w:tc>
        <w:tc>
          <w:tcPr>
            <w:tcW w:w="1985" w:type="dxa"/>
          </w:tcPr>
          <w:p w14:paraId="5B0F07E9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hAnsi="Times New Roman" w:cs="Times New Roman"/>
                <w:szCs w:val="21"/>
              </w:rPr>
              <w:t>Dorsal skin</w:t>
            </w:r>
          </w:p>
        </w:tc>
        <w:tc>
          <w:tcPr>
            <w:tcW w:w="2693" w:type="dxa"/>
          </w:tcPr>
          <w:p w14:paraId="6AAF5EB1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1.41 </w:t>
            </w:r>
          </w:p>
        </w:tc>
      </w:tr>
      <w:tr w:rsidR="00FE68CE" w:rsidRPr="00F8103B" w14:paraId="4B66A8CF" w14:textId="77777777" w:rsidTr="00BF6B8F">
        <w:tc>
          <w:tcPr>
            <w:tcW w:w="3544" w:type="dxa"/>
            <w:vAlign w:val="bottom"/>
          </w:tcPr>
          <w:p w14:paraId="3282790A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80-1-C-Li-1</w:t>
            </w:r>
          </w:p>
        </w:tc>
        <w:tc>
          <w:tcPr>
            <w:tcW w:w="1985" w:type="dxa"/>
          </w:tcPr>
          <w:p w14:paraId="526A422F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2693" w:type="dxa"/>
          </w:tcPr>
          <w:p w14:paraId="5179DED6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2.88 </w:t>
            </w:r>
          </w:p>
        </w:tc>
      </w:tr>
      <w:tr w:rsidR="00FE68CE" w:rsidRPr="00F8103B" w14:paraId="6F88E8BA" w14:textId="77777777" w:rsidTr="00BF6B8F">
        <w:tc>
          <w:tcPr>
            <w:tcW w:w="3544" w:type="dxa"/>
            <w:vAlign w:val="bottom"/>
          </w:tcPr>
          <w:p w14:paraId="3C66EAB6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81-1-C-SKF-1</w:t>
            </w:r>
          </w:p>
        </w:tc>
        <w:tc>
          <w:tcPr>
            <w:tcW w:w="1985" w:type="dxa"/>
          </w:tcPr>
          <w:p w14:paraId="534715F8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hAnsi="Times New Roman" w:cs="Times New Roman"/>
                <w:szCs w:val="21"/>
              </w:rPr>
              <w:t>Abdomen skin</w:t>
            </w:r>
          </w:p>
        </w:tc>
        <w:tc>
          <w:tcPr>
            <w:tcW w:w="2693" w:type="dxa"/>
          </w:tcPr>
          <w:p w14:paraId="69229A5E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3.52 </w:t>
            </w:r>
          </w:p>
        </w:tc>
      </w:tr>
      <w:tr w:rsidR="00FE68CE" w:rsidRPr="00F8103B" w14:paraId="0CB03055" w14:textId="77777777" w:rsidTr="00BF6B8F">
        <w:tc>
          <w:tcPr>
            <w:tcW w:w="3544" w:type="dxa"/>
            <w:vAlign w:val="bottom"/>
          </w:tcPr>
          <w:p w14:paraId="72552CF1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83-1-C-Pt-1</w:t>
            </w:r>
          </w:p>
        </w:tc>
        <w:tc>
          <w:tcPr>
            <w:tcW w:w="1985" w:type="dxa"/>
          </w:tcPr>
          <w:p w14:paraId="48A9FFAE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permary</w:t>
            </w:r>
          </w:p>
        </w:tc>
        <w:tc>
          <w:tcPr>
            <w:tcW w:w="2693" w:type="dxa"/>
          </w:tcPr>
          <w:p w14:paraId="3CC27FDE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9.05 </w:t>
            </w:r>
          </w:p>
        </w:tc>
      </w:tr>
      <w:tr w:rsidR="00FE68CE" w:rsidRPr="00F8103B" w14:paraId="1ED26940" w14:textId="77777777" w:rsidTr="00BF6B8F">
        <w:tc>
          <w:tcPr>
            <w:tcW w:w="3544" w:type="dxa"/>
            <w:vAlign w:val="bottom"/>
          </w:tcPr>
          <w:p w14:paraId="5E3AE7B2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86-2-X-Pt-1</w:t>
            </w:r>
          </w:p>
        </w:tc>
        <w:tc>
          <w:tcPr>
            <w:tcW w:w="1985" w:type="dxa"/>
          </w:tcPr>
          <w:p w14:paraId="14D7880F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permary</w:t>
            </w:r>
          </w:p>
        </w:tc>
        <w:tc>
          <w:tcPr>
            <w:tcW w:w="2693" w:type="dxa"/>
          </w:tcPr>
          <w:p w14:paraId="2B8B6C9C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6.24 </w:t>
            </w:r>
          </w:p>
        </w:tc>
      </w:tr>
      <w:tr w:rsidR="00FE68CE" w:rsidRPr="00F8103B" w14:paraId="3C80DC56" w14:textId="77777777" w:rsidTr="00BF6B8F">
        <w:tc>
          <w:tcPr>
            <w:tcW w:w="3544" w:type="dxa"/>
            <w:vAlign w:val="bottom"/>
          </w:tcPr>
          <w:p w14:paraId="091C8828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QD200704396-2-X-Ou-1</w:t>
            </w:r>
          </w:p>
        </w:tc>
        <w:tc>
          <w:tcPr>
            <w:tcW w:w="1985" w:type="dxa"/>
          </w:tcPr>
          <w:p w14:paraId="26A01A15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Oarium</w:t>
            </w:r>
          </w:p>
        </w:tc>
        <w:tc>
          <w:tcPr>
            <w:tcW w:w="2693" w:type="dxa"/>
          </w:tcPr>
          <w:p w14:paraId="67157044" w14:textId="77777777" w:rsidR="00FE68CE" w:rsidRPr="000E6C0B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hAnsi="Times New Roman" w:cs="Times New Roman"/>
              </w:rPr>
              <w:t xml:space="preserve">12.91 </w:t>
            </w:r>
          </w:p>
        </w:tc>
      </w:tr>
      <w:tr w:rsidR="00FE68CE" w:rsidRPr="00F8103B" w14:paraId="1CB5F299" w14:textId="77777777" w:rsidTr="00BF6B8F">
        <w:tc>
          <w:tcPr>
            <w:tcW w:w="3544" w:type="dxa"/>
            <w:vAlign w:val="center"/>
          </w:tcPr>
          <w:p w14:paraId="36919DD8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0610">
              <w:rPr>
                <w:rFonts w:ascii="Times New Roman" w:eastAsia="等线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985" w:type="dxa"/>
          </w:tcPr>
          <w:p w14:paraId="0B612FB4" w14:textId="77777777" w:rsidR="00FE68CE" w:rsidRPr="00EA0610" w:rsidRDefault="00FE68CE" w:rsidP="00BF6B8F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06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2693" w:type="dxa"/>
            <w:vAlign w:val="center"/>
          </w:tcPr>
          <w:p w14:paraId="2A6FC3C4" w14:textId="77777777" w:rsidR="00FE68CE" w:rsidRPr="00EA0610" w:rsidRDefault="00FE68CE" w:rsidP="00BF6B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6C0B">
              <w:rPr>
                <w:rFonts w:ascii="Times New Roman" w:eastAsia="等线" w:hAnsi="Times New Roman" w:cs="Times New Roman"/>
                <w:color w:val="000000"/>
                <w:szCs w:val="21"/>
              </w:rPr>
              <w:t>115.44</w:t>
            </w:r>
          </w:p>
        </w:tc>
      </w:tr>
    </w:tbl>
    <w:p w14:paraId="75705B05" w14:textId="60262F3A" w:rsidR="00FE68CE" w:rsidRDefault="00FE68CE">
      <w:pPr>
        <w:rPr>
          <w:rFonts w:ascii="Times New Roman" w:hAnsi="Times New Roman" w:cs="Times New Roman"/>
        </w:rPr>
      </w:pPr>
    </w:p>
    <w:p w14:paraId="33EEB849" w14:textId="77777777" w:rsidR="00FE68CE" w:rsidRDefault="00FE68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825163" w14:textId="77777777" w:rsidR="00FE68CE" w:rsidRPr="006251A0" w:rsidRDefault="00FE68CE" w:rsidP="00FE68CE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4" w:name="OLE_LINK8"/>
      <w:bookmarkStart w:id="5" w:name="OLE_LINK9"/>
      <w:bookmarkStart w:id="6" w:name="OLE_LINK1"/>
      <w:bookmarkStart w:id="7" w:name="OLE_LINK2"/>
      <w:bookmarkStart w:id="8" w:name="OLE_LINK42"/>
      <w:bookmarkStart w:id="9" w:name="OLE_LINK43"/>
      <w:r w:rsidRPr="006251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6251A0">
        <w:rPr>
          <w:rFonts w:ascii="Times New Roman" w:hAnsi="Times New Roman" w:cs="Times New Roman"/>
          <w:b/>
          <w:sz w:val="24"/>
          <w:szCs w:val="24"/>
        </w:rPr>
        <w:t>.</w:t>
      </w:r>
      <w:bookmarkEnd w:id="4"/>
      <w:bookmarkEnd w:id="5"/>
      <w:r w:rsidRPr="006251A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6"/>
      <w:bookmarkEnd w:id="7"/>
      <w:r>
        <w:rPr>
          <w:rFonts w:ascii="Times New Roman" w:hAnsi="Times New Roman" w:cs="Times New Roman" w:hint="eastAsia"/>
          <w:b/>
          <w:sz w:val="24"/>
          <w:szCs w:val="24"/>
        </w:rPr>
        <w:t>Published genomes used in repeat analysi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E68CE" w14:paraId="72D3857E" w14:textId="77777777" w:rsidTr="00BF6B8F">
        <w:trPr>
          <w:trHeight w:hRule="exact" w:val="454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8"/>
          <w:bookmarkEnd w:id="9"/>
          <w:p w14:paraId="7278EF05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768B87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cession</w:t>
            </w:r>
          </w:p>
        </w:tc>
      </w:tr>
      <w:tr w:rsidR="00FE68CE" w14:paraId="61E747D3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37B52F9B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Raja brachyur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3CF01876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963514005.1</w:t>
            </w:r>
          </w:p>
        </w:tc>
      </w:tr>
      <w:tr w:rsidR="00FE68CE" w14:paraId="74BFAA65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00BB4525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Amblyraja radiat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2B58479A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10909765.2</w:t>
            </w:r>
          </w:p>
        </w:tc>
      </w:tr>
      <w:tr w:rsidR="00FE68CE" w14:paraId="45F1A6D2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77F8ED05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Leucoraja erinace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23A9D8DF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28641065.1</w:t>
            </w:r>
          </w:p>
        </w:tc>
      </w:tr>
      <w:tr w:rsidR="00FE68CE" w14:paraId="257A203F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299AEE3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Potamotrygon leopoldi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3CD72A2F" w14:textId="0A70C07D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4D66">
              <w:rPr>
                <w:rFonts w:ascii="Times New Roman" w:hAnsi="Times New Roman" w:cs="Times New Roman" w:hint="eastAsia"/>
                <w:bCs/>
                <w:szCs w:val="21"/>
              </w:rPr>
              <w:t>Article</w:t>
            </w:r>
            <w:hyperlink w:anchor="_ENREF_1" w:tooltip="Zhou, 2023 #115" w:history="1"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begin">
                  <w:fldData xml:space="preserve">PEVuZE5vdGU+PENpdGU+PEF1dGhvcj5aaG91PC9BdXRob3I+PFllYXI+MjAyMzwvWWVhcj48UmVj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</w:fldData>
                </w:fldCha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begin">
                  <w:fldData xml:space="preserve">PEVuZE5vdGU+PENpdGU+PEF1dGhvcj5aaG91PC9BdXRob3I+PFllYXI+MjAyMzwvWWVhcj48UmVj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</w:fldData>
                </w:fldCha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bCs/>
                  <w:szCs w:val="21"/>
                </w:rP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end"/>
              </w:r>
              <w:r>
                <w:rPr>
                  <w:rFonts w:ascii="Times New Roman" w:hAnsi="Times New Roman" w:cs="Times New Roman"/>
                  <w:bCs/>
                  <w:szCs w:val="21"/>
                </w:rP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separate"/>
              </w:r>
              <w:r w:rsidRPr="00BE4D66">
                <w:rPr>
                  <w:rFonts w:ascii="Times New Roman" w:hAnsi="Times New Roman" w:cs="Times New Roman"/>
                  <w:bCs/>
                  <w:noProof/>
                  <w:szCs w:val="21"/>
                  <w:vertAlign w:val="superscript"/>
                </w:rPr>
                <w:t>1</w:t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end"/>
              </w:r>
            </w:hyperlink>
          </w:p>
        </w:tc>
      </w:tr>
      <w:tr w:rsidR="00FE68CE" w14:paraId="654CEC1F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5933DC30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Pristis pectinat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35930C55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009764475.2</w:t>
            </w:r>
          </w:p>
        </w:tc>
      </w:tr>
      <w:tr w:rsidR="00FE68CE" w14:paraId="79BA2759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530B59E5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Hypanus sabin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758490F6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30144855.1</w:t>
            </w:r>
          </w:p>
        </w:tc>
      </w:tr>
      <w:tr w:rsidR="00FE68CE" w14:paraId="00050E92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75847671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Mobula birostri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75C0C9A7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030035685.1</w:t>
            </w:r>
          </w:p>
        </w:tc>
      </w:tr>
      <w:tr w:rsidR="00FE68CE" w14:paraId="695B6E01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5D0CB71A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Squalus acanthia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4BD945E6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030390025.1</w:t>
            </w:r>
          </w:p>
        </w:tc>
      </w:tr>
      <w:tr w:rsidR="00FE68CE" w14:paraId="1E489F01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73981A51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Stegostoma tigrin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2D367C3B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30684315.1</w:t>
            </w:r>
          </w:p>
        </w:tc>
      </w:tr>
      <w:tr w:rsidR="00FE68CE" w14:paraId="55BB0C0C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308AC59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Rhincodon typ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5EC8BB01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F429C">
              <w:rPr>
                <w:rFonts w:ascii="Times New Roman" w:eastAsia="等线" w:hAnsi="Times New Roman" w:cs="Times New Roman"/>
                <w:color w:val="000000"/>
                <w:szCs w:val="21"/>
              </w:rPr>
              <w:t>GCF_021869965.1</w:t>
            </w:r>
          </w:p>
        </w:tc>
      </w:tr>
      <w:tr w:rsidR="00FE68CE" w14:paraId="1B5525AF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03CA1DC7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Chiloscyllium plagios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7BE5009B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04010195.1</w:t>
            </w:r>
          </w:p>
        </w:tc>
      </w:tr>
      <w:tr w:rsidR="00FE68CE" w14:paraId="2BEE09AF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2C93694A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Hemiscyllium ocellat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2E3B16FF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20745735.1</w:t>
            </w:r>
          </w:p>
        </w:tc>
      </w:tr>
      <w:tr w:rsidR="00FE68CE" w14:paraId="009CC703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5F63844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Scyliorhinus canicul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31D983A9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902713615.1</w:t>
            </w:r>
          </w:p>
        </w:tc>
      </w:tr>
      <w:tr w:rsidR="00FE68CE" w14:paraId="5A0793C6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198B5EB0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Carcharodon carcharia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2BC39F1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003604245.1</w:t>
            </w:r>
          </w:p>
        </w:tc>
      </w:tr>
      <w:tr w:rsidR="00FE68CE" w14:paraId="61FF5F02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FBD047B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Scyliorhinus torazame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4161DA45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003427355.1</w:t>
            </w:r>
          </w:p>
        </w:tc>
      </w:tr>
      <w:tr w:rsidR="00FE68CE" w14:paraId="7F271F96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1CECB6AE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Chiloscyllium punctat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4028FAB7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A_003427335.1</w:t>
            </w:r>
          </w:p>
        </w:tc>
      </w:tr>
      <w:tr w:rsidR="00FE68CE" w14:paraId="007408BF" w14:textId="77777777" w:rsidTr="00BF6B8F">
        <w:trPr>
          <w:trHeight w:hRule="exact" w:val="397"/>
        </w:trPr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F3A6EB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i/>
                <w:iCs/>
                <w:szCs w:val="21"/>
              </w:rPr>
              <w:t>Callorhinchus milii</w:t>
            </w:r>
          </w:p>
        </w:tc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574EBB" w14:textId="77777777" w:rsidR="00FE68CE" w:rsidRPr="00BE4D66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4D66">
              <w:rPr>
                <w:rFonts w:ascii="Times New Roman" w:eastAsia="等线" w:hAnsi="Times New Roman" w:cs="Times New Roman"/>
                <w:color w:val="000000"/>
                <w:szCs w:val="21"/>
              </w:rPr>
              <w:t>GCF_000165045.1</w:t>
            </w:r>
          </w:p>
        </w:tc>
      </w:tr>
    </w:tbl>
    <w:p w14:paraId="7E802C53" w14:textId="77777777" w:rsidR="00FE68CE" w:rsidRDefault="00FE68CE" w:rsidP="00FE68CE">
      <w:pPr>
        <w:spacing w:line="360" w:lineRule="auto"/>
        <w:rPr>
          <w:rFonts w:ascii="Times New Roman" w:hAnsi="Times New Roman" w:cs="Times New Roman"/>
          <w:b/>
        </w:rPr>
      </w:pPr>
    </w:p>
    <w:p w14:paraId="16315B0D" w14:textId="77777777" w:rsidR="00FE68CE" w:rsidRDefault="00FE68CE" w:rsidP="00FE68CE">
      <w:pPr>
        <w:spacing w:line="360" w:lineRule="auto"/>
        <w:rPr>
          <w:rFonts w:ascii="Times New Roman" w:hAnsi="Times New Roman" w:cs="Times New Roman"/>
          <w:b/>
        </w:rPr>
      </w:pPr>
    </w:p>
    <w:p w14:paraId="7E7EBA24" w14:textId="77777777" w:rsidR="00FE68CE" w:rsidRDefault="00FE68CE" w:rsidP="00FE68C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B7EEAA" w14:textId="77777777" w:rsidR="00FE68CE" w:rsidRPr="006251A0" w:rsidRDefault="00FE68CE" w:rsidP="00FE68CE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6251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6251A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Published protein sequences used in gene annotation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E68CE" w:rsidRPr="00506FB6" w14:paraId="1E0548B1" w14:textId="77777777" w:rsidTr="00BF6B8F">
        <w:trPr>
          <w:trHeight w:hRule="exact" w:val="454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BC5B3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EC4AFA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cession</w:t>
            </w:r>
          </w:p>
        </w:tc>
      </w:tr>
      <w:tr w:rsidR="00FE68CE" w:rsidRPr="00BE4D66" w14:paraId="72CA5C83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4BC2690B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hiloscyllium punctat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7C44B46B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A_003427335.1</w:t>
            </w:r>
          </w:p>
        </w:tc>
      </w:tr>
      <w:tr w:rsidR="00FE68CE" w:rsidRPr="00BE4D66" w14:paraId="07AFABD1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584C004E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cyliorhinus torazame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76B48DC5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A_003427355.1</w:t>
            </w:r>
          </w:p>
        </w:tc>
      </w:tr>
      <w:tr w:rsidR="00FE68CE" w:rsidRPr="00BE4D66" w14:paraId="5C266E14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795F1E1B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allorhinchus milii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5112DFF4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00165045.1</w:t>
            </w:r>
          </w:p>
        </w:tc>
      </w:tr>
      <w:tr w:rsidR="00FE68CE" w:rsidRPr="00BE4D66" w14:paraId="4338F8A0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4959D852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hincodon typ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6CCA094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01642345.1</w:t>
            </w:r>
          </w:p>
        </w:tc>
      </w:tr>
      <w:tr w:rsidR="00FE68CE" w:rsidRPr="00BE4D66" w14:paraId="2214AAA5" w14:textId="77777777" w:rsidTr="00BF6B8F">
        <w:trPr>
          <w:trHeight w:hRule="exact" w:val="397"/>
        </w:trPr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A6E810" w14:textId="77777777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archarodon carcharias</w:t>
            </w:r>
          </w:p>
        </w:tc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21BB20" w14:textId="5DC81D1B" w:rsidR="00FE68CE" w:rsidRPr="00BE4D6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rticle</w:t>
            </w:r>
            <w:hyperlink w:anchor="_ENREF_2" w:tooltip="Marra, 2019 #113" w:history="1"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fldChar w:fldCharType="begin">
                  <w:fldData xml:space="preserve">PEVuZE5vdGU+PENpdGU+PEF1dGhvcj5NYXJyYTwvQXV0aG9yPjxZZWFyPjIwMTk8L1llYXI+PFJl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Q0NDYtNDQ1NTwvcGFnZXM+PHZvbHVtZT4xMTY8L3ZvbHVtZT48bnVtYmVyPjEwPC9u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</w:fldData>
                </w:fldChar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instrText xml:space="preserve"> ADDIN EN.CITE </w:instrText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fldChar w:fldCharType="begin">
                  <w:fldData xml:space="preserve">PEVuZE5vdGU+PENpdGU+PEF1dGhvcj5NYXJyYTwvQXV0aG9yPjxZZWFyPjIwMTk8L1llYXI+PFJl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Q0NDYtNDQ1NTwvcGFnZXM+PHZvbHVtZT4xMTY8L3ZvbHVtZT48bnVtYmVyPjEwPC9u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</w:fldData>
                </w:fldChar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instrText xml:space="preserve"> ADDIN EN.CITE.DATA </w:instrText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fldChar w:fldCharType="end"/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fldChar w:fldCharType="separate"/>
              </w:r>
              <w:r w:rsidRPr="00C558C5">
                <w:rPr>
                  <w:rFonts w:ascii="Times New Roman" w:eastAsia="等线" w:hAnsi="Times New Roman" w:cs="Times New Roman"/>
                  <w:noProof/>
                  <w:color w:val="000000"/>
                  <w:szCs w:val="21"/>
                  <w:vertAlign w:val="superscript"/>
                </w:rPr>
                <w:t>2</w:t>
              </w:r>
              <w:r>
                <w:rPr>
                  <w:rFonts w:ascii="Times New Roman" w:eastAsia="等线" w:hAnsi="Times New Roman" w:cs="Times New Roman"/>
                  <w:color w:val="000000"/>
                  <w:szCs w:val="21"/>
                </w:rPr>
                <w:fldChar w:fldCharType="end"/>
              </w:r>
            </w:hyperlink>
          </w:p>
        </w:tc>
      </w:tr>
    </w:tbl>
    <w:p w14:paraId="0DE344A0" w14:textId="77777777" w:rsidR="00FE68CE" w:rsidRPr="00C558C5" w:rsidRDefault="00FE68CE" w:rsidP="00FE68CE">
      <w:pPr>
        <w:spacing w:line="360" w:lineRule="auto"/>
        <w:rPr>
          <w:rFonts w:ascii="Times New Roman" w:hAnsi="Times New Roman" w:cs="Times New Roman"/>
          <w:b/>
        </w:rPr>
      </w:pPr>
    </w:p>
    <w:p w14:paraId="62CC68F1" w14:textId="77777777" w:rsidR="00FE68CE" w:rsidRDefault="00FE68CE" w:rsidP="00FE68CE">
      <w:pPr>
        <w:spacing w:line="360" w:lineRule="auto"/>
        <w:rPr>
          <w:rFonts w:ascii="Times New Roman" w:hAnsi="Times New Roman" w:cs="Times New Roman"/>
          <w:b/>
        </w:rPr>
      </w:pPr>
    </w:p>
    <w:p w14:paraId="56E2D5F1" w14:textId="77777777" w:rsidR="00FE68CE" w:rsidRDefault="00FE68CE" w:rsidP="00FE68C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7366A12" w14:textId="77777777" w:rsidR="00FE68CE" w:rsidRPr="006251A0" w:rsidRDefault="00FE68CE" w:rsidP="00FE68CE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6251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6251A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Published protein sequences used in gene family analysi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E68CE" w:rsidRPr="00506FB6" w14:paraId="14110569" w14:textId="77777777" w:rsidTr="00BF6B8F">
        <w:trPr>
          <w:trHeight w:hRule="exact" w:val="454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277A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476595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cession</w:t>
            </w:r>
          </w:p>
        </w:tc>
      </w:tr>
      <w:tr w:rsidR="00FE68CE" w:rsidRPr="00DF5A19" w14:paraId="6B080E9C" w14:textId="77777777" w:rsidTr="00BF6B8F">
        <w:trPr>
          <w:trHeight w:hRule="exact" w:val="397"/>
        </w:trPr>
        <w:tc>
          <w:tcPr>
            <w:tcW w:w="414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093F6B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mblyraja radiata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D2E781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CF_010909765.2 </w:t>
            </w:r>
          </w:p>
        </w:tc>
      </w:tr>
      <w:tr w:rsidR="00FE68CE" w:rsidRPr="00DF5A19" w14:paraId="78ADBDD8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2F257334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iloscyllium plagios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4AC16789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04010195.1</w:t>
            </w:r>
          </w:p>
        </w:tc>
      </w:tr>
      <w:tr w:rsidR="00FE68CE" w:rsidRPr="00DF5A19" w14:paraId="64494292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3C5907D2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llorhinchus milii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E8DE2F9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00165045.1</w:t>
            </w:r>
          </w:p>
        </w:tc>
      </w:tr>
      <w:tr w:rsidR="00FE68CE" w:rsidRPr="007117E9" w14:paraId="17BFBC6C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98BCC41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rcharodon carcharia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327C510" w14:textId="68A93BAA" w:rsidR="00FE68CE" w:rsidRPr="007117E9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7117E9">
              <w:rPr>
                <w:rFonts w:ascii="Times New Roman" w:hAnsi="Times New Roman" w:cs="Times New Roman" w:hint="eastAsia"/>
                <w:bCs/>
                <w:szCs w:val="21"/>
              </w:rPr>
              <w:t>Article</w:t>
            </w:r>
            <w:hyperlink w:anchor="_ENREF_2" w:tooltip="Marra, 2019 #113" w:history="1"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begin">
                  <w:fldData xml:space="preserve">PEVuZE5vdGU+PENpdGU+PEF1dGhvcj5NYXJyYTwvQXV0aG9yPjxZZWFyPjIwMTk8L1llYXI+PFJl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Q0NDYtNDQ1NTwvcGFnZXM+PHZvbHVtZT4xMTY8L3ZvbHVtZT48bnVtYmVyPjEwPC9u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</w:fldData>
                </w:fldCha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begin">
                  <w:fldData xml:space="preserve">PEVuZE5vdGU+PENpdGU+PEF1dGhvcj5NYXJyYTwvQXV0aG9yPjxZZWFyPjIwMTk8L1llYXI+PFJl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Q0NDYtNDQ1NTwvcGFnZXM+PHZvbHVtZT4xMTY8L3ZvbHVtZT48bnVtYmVyPjEwPC9u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</w:fldData>
                </w:fldCha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bCs/>
                  <w:szCs w:val="21"/>
                </w:rP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end"/>
              </w:r>
              <w:r>
                <w:rPr>
                  <w:rFonts w:ascii="Times New Roman" w:hAnsi="Times New Roman" w:cs="Times New Roman"/>
                  <w:bCs/>
                  <w:szCs w:val="21"/>
                </w:rP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separate"/>
              </w:r>
              <w:r w:rsidRPr="00BE4D66">
                <w:rPr>
                  <w:rFonts w:ascii="Times New Roman" w:hAnsi="Times New Roman" w:cs="Times New Roman"/>
                  <w:bCs/>
                  <w:noProof/>
                  <w:szCs w:val="21"/>
                  <w:vertAlign w:val="superscript"/>
                </w:rPr>
                <w:t>2</w:t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end"/>
              </w:r>
            </w:hyperlink>
          </w:p>
        </w:tc>
      </w:tr>
      <w:tr w:rsidR="00FE68CE" w:rsidRPr="00DF5A19" w14:paraId="7B17301D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31AC4B42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iloscyllium punctat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9CFFC84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A_003427335.1</w:t>
            </w:r>
          </w:p>
        </w:tc>
      </w:tr>
      <w:tr w:rsidR="00FE68CE" w:rsidRPr="00DF5A19" w14:paraId="01F94EBA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439DB269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hincodon typ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3D232F3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01642345.1</w:t>
            </w:r>
          </w:p>
        </w:tc>
      </w:tr>
      <w:tr w:rsidR="00FE68CE" w:rsidRPr="00DF5A19" w14:paraId="02E6A43C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544DDCC2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yliorhinus torazame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4A1AD83E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A_003427355.1</w:t>
            </w:r>
          </w:p>
        </w:tc>
      </w:tr>
      <w:tr w:rsidR="00FE68CE" w:rsidRPr="00DF5A19" w14:paraId="25CAEDB6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5373FE0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atimeria chalumnae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39A696B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00225785.1</w:t>
            </w:r>
          </w:p>
        </w:tc>
      </w:tr>
      <w:tr w:rsidR="00FE68CE" w:rsidRPr="00DF5A19" w14:paraId="1BBBDBF3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750E2FAA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pisosteus oculat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C4770B6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00242695.1</w:t>
            </w:r>
          </w:p>
        </w:tc>
      </w:tr>
      <w:tr w:rsidR="00FE68CE" w:rsidRPr="00DF5A19" w14:paraId="0DF0D3D5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10F1A6FD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nio rerio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219FE3BF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00002035.6</w:t>
            </w:r>
          </w:p>
        </w:tc>
      </w:tr>
      <w:tr w:rsidR="00FE68CE" w:rsidRPr="00DF5A19" w14:paraId="2D628009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AFB43C1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ipenser ruthen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446337DA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10645085.1</w:t>
            </w:r>
          </w:p>
        </w:tc>
      </w:tr>
      <w:tr w:rsidR="00FE68CE" w:rsidRPr="007117E9" w14:paraId="208BC3C7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36D6AAF1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oilia nas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6468B8F0" w14:textId="0F26A43A" w:rsidR="00FE68CE" w:rsidRPr="007117E9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7117E9">
              <w:rPr>
                <w:rFonts w:ascii="Times New Roman" w:hAnsi="Times New Roman" w:cs="Times New Roman" w:hint="eastAsia"/>
                <w:bCs/>
                <w:szCs w:val="21"/>
              </w:rPr>
              <w:t>Article</w:t>
            </w:r>
            <w:hyperlink w:anchor="_ENREF_3" w:tooltip="Xu, 2020 #114" w:history="1"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begin">
                  <w:fldData xml:space="preserve">PEVuZE5vdGU+PENpdGU+PEF1dGhvcj5YdTwvQXV0aG9yPjxZZWFyPjIwMjA8L1llYXI+PFJlY051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</w:fldData>
                </w:fldCha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begin">
                  <w:fldData xml:space="preserve">PEVuZE5vdGU+PENpdGU+PEF1dGhvcj5YdTwvQXV0aG9yPjxZZWFyPjIwMjA8L1llYXI+PFJlY051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</w:fldData>
                </w:fldCha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bCs/>
                  <w:szCs w:val="21"/>
                </w:rP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end"/>
              </w:r>
              <w:r>
                <w:rPr>
                  <w:rFonts w:ascii="Times New Roman" w:hAnsi="Times New Roman" w:cs="Times New Roman"/>
                  <w:bCs/>
                  <w:szCs w:val="21"/>
                </w:rPr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separate"/>
              </w:r>
              <w:r w:rsidRPr="00BE4D66">
                <w:rPr>
                  <w:rFonts w:ascii="Times New Roman" w:hAnsi="Times New Roman" w:cs="Times New Roman"/>
                  <w:bCs/>
                  <w:noProof/>
                  <w:szCs w:val="21"/>
                  <w:vertAlign w:val="superscript"/>
                </w:rPr>
                <w:t>3</w:t>
              </w:r>
              <w:r>
                <w:rPr>
                  <w:rFonts w:ascii="Times New Roman" w:hAnsi="Times New Roman" w:cs="Times New Roman"/>
                  <w:bCs/>
                  <w:szCs w:val="21"/>
                </w:rPr>
                <w:fldChar w:fldCharType="end"/>
              </w:r>
            </w:hyperlink>
          </w:p>
        </w:tc>
      </w:tr>
      <w:tr w:rsidR="00FE68CE" w:rsidRPr="00DF5A19" w14:paraId="5325D920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2CE2750C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sterosteus aculeat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06B11957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016920845.1</w:t>
            </w:r>
          </w:p>
        </w:tc>
      </w:tr>
      <w:tr w:rsidR="00FE68CE" w:rsidRPr="00DF5A19" w14:paraId="5B5F3125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E077524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akifugu rubripe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2F25E216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901000725.2</w:t>
            </w:r>
          </w:p>
        </w:tc>
      </w:tr>
      <w:tr w:rsidR="00FE68CE" w:rsidRPr="00DF5A19" w14:paraId="1B097B18" w14:textId="77777777" w:rsidTr="00BF6B8F">
        <w:trPr>
          <w:trHeight w:hRule="exact" w:val="397"/>
        </w:trPr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ED3965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leropages formosus</w:t>
            </w:r>
          </w:p>
        </w:tc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BFD98B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F5A19">
              <w:rPr>
                <w:rFonts w:ascii="Times New Roman" w:eastAsia="等线" w:hAnsi="Times New Roman" w:cs="Times New Roman"/>
                <w:color w:val="000000"/>
                <w:szCs w:val="21"/>
              </w:rPr>
              <w:t>GCF_900964775.1</w:t>
            </w:r>
          </w:p>
        </w:tc>
      </w:tr>
    </w:tbl>
    <w:p w14:paraId="55C41A24" w14:textId="77777777" w:rsidR="00FE68CE" w:rsidRDefault="00FE68CE" w:rsidP="00FE68CE">
      <w:pPr>
        <w:spacing w:line="360" w:lineRule="auto"/>
        <w:rPr>
          <w:rFonts w:ascii="Times New Roman" w:hAnsi="Times New Roman" w:cs="Times New Roman"/>
          <w:b/>
        </w:rPr>
      </w:pPr>
    </w:p>
    <w:p w14:paraId="5F2BA96C" w14:textId="77777777" w:rsidR="00FE68CE" w:rsidRDefault="00FE68CE" w:rsidP="00FE68CE">
      <w:pPr>
        <w:spacing w:line="360" w:lineRule="auto"/>
        <w:rPr>
          <w:rFonts w:ascii="Times New Roman" w:hAnsi="Times New Roman" w:cs="Times New Roman"/>
          <w:b/>
        </w:rPr>
      </w:pPr>
    </w:p>
    <w:p w14:paraId="290F85FA" w14:textId="77777777" w:rsidR="00FE68CE" w:rsidRDefault="00FE68CE" w:rsidP="00FE68C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939752" w14:textId="77777777" w:rsidR="00FE68CE" w:rsidRDefault="00FE68CE" w:rsidP="00FE68CE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6251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Pr="006251A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Published protein sequences to identify opsin gene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E68CE" w:rsidRPr="00506FB6" w14:paraId="31832FEC" w14:textId="77777777" w:rsidTr="00BF6B8F">
        <w:trPr>
          <w:trHeight w:hRule="exact" w:val="454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0F3E9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3A2AA7" w14:textId="77777777" w:rsidR="00FE68CE" w:rsidRPr="00506FB6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06FB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ccession</w:t>
            </w:r>
          </w:p>
        </w:tc>
      </w:tr>
      <w:tr w:rsidR="00FE68CE" w:rsidRPr="00DF5A19" w14:paraId="74C16036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10D22FE7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Amblyraja radiat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6A84691D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10909765.2</w:t>
            </w:r>
          </w:p>
        </w:tc>
      </w:tr>
      <w:tr w:rsidR="00FE68CE" w:rsidRPr="00DF5A19" w14:paraId="3383E867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39950049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Leucoraja erinace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2438D659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28641065.1</w:t>
            </w:r>
          </w:p>
        </w:tc>
      </w:tr>
      <w:tr w:rsidR="00FE68CE" w:rsidRPr="007117E9" w14:paraId="4A2322D9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677899D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Potamotrygon leopoldi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12E72FD8" w14:textId="4A1C5155" w:rsidR="00FE68CE" w:rsidRPr="007117E9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ticle</w:t>
            </w:r>
            <w:hyperlink w:anchor="_ENREF_1" w:tooltip="Zhou, 2023 #115" w:history="1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>
                  <w:fldData xml:space="preserve">PEVuZE5vdGU+PENpdGU+PEF1dGhvcj5aaG91PC9BdXRob3I+PFllYXI+MjAyMzwvWWVhcj48UmVj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</w:fldData>
                </w:fldCha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 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>
                  <w:fldData xml:space="preserve">PEVuZE5vdGU+PENpdGU+PEF1dGhvcj5aaG91PC9BdXRob3I+PFllYXI+MjAyMzwvWWVhcj48UmVj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</w:fldData>
                </w:fldCha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.DATA 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separate"/>
              </w:r>
              <w:r w:rsidRPr="00031977">
                <w:rPr>
                  <w:rFonts w:ascii="Times New Roman" w:eastAsia="等线" w:hAnsi="Times New Roman" w:cs="Times New Roman"/>
                  <w:noProof/>
                  <w:color w:val="000000"/>
                  <w:sz w:val="22"/>
                  <w:vertAlign w:val="superscript"/>
                </w:rPr>
                <w:t>1</w: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</w:hyperlink>
          </w:p>
        </w:tc>
      </w:tr>
      <w:tr w:rsidR="00FE68CE" w:rsidRPr="00DF5A19" w14:paraId="2CD73EA7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40FCAD35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Hypanus sabin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388DA3F2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CF_030144855.1</w:t>
            </w:r>
          </w:p>
        </w:tc>
      </w:tr>
      <w:tr w:rsidR="00FE68CE" w:rsidRPr="00DF5A19" w14:paraId="0ABB3F8F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588B47EF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Pristis pectinat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72538FA9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CF_009764475.1</w:t>
            </w:r>
          </w:p>
        </w:tc>
      </w:tr>
      <w:tr w:rsidR="00FE68CE" w:rsidRPr="00DF5A19" w14:paraId="6F591B6B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4C81F97C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Stegostoma tigrin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314CEE27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CF_030684315.1</w:t>
            </w:r>
          </w:p>
        </w:tc>
      </w:tr>
      <w:tr w:rsidR="00FE68CE" w:rsidRPr="00DF5A19" w14:paraId="11C3B152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487DBC20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Rhincodon typ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AA6F2F7" w14:textId="15EA9378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ticle</w:t>
            </w:r>
            <w:hyperlink w:anchor="_ENREF_4" w:tooltip="Hara, 2018 #80" w:history="1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/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 &lt;EndNote&gt;&lt;Cite&gt;&lt;Author&gt;Hara&lt;/Author&gt;&lt;Year&gt;2018&lt;/Year&gt;&lt;RecNum&gt;80&lt;/RecNum&gt;&lt;DisplayText&gt;&lt;style face="superscript"&gt;4&lt;/style&gt;&lt;/DisplayText&gt;&lt;record&gt;&lt;rec-number&gt;80&lt;/rec-number&gt;&lt;foreign-keys&gt;&lt;key app="EN" db-id="0xpa2zawsstpetear5ypzzx4dez9rfpafew5"&gt;80&lt;/key&gt;&lt;/foreign-keys&gt;&lt;ref-type name="Journal Article"&gt;17&lt;/ref-type&gt;&lt;contributors&gt;&lt;authors&gt;&lt;author&gt;Hara, Y.&lt;/author&gt;&lt;author&gt;Yamaguchi, K.&lt;/author&gt;&lt;author&gt;Onimaru, K.&lt;/author&gt;&lt;/authors&gt;&lt;/contributors&gt;&lt;auth-address&gt;Phyloinformatics Unit, RIKEN Center for Life Science Technologies (CLST), Kobe, Japan.&amp;#xD;Laboratory for Phyloinformatics, RIKEN Center for Biosystems Dynamics Research (BDR), Kobe, Japan.&lt;/auth-address&gt;&lt;titles&gt;&lt;title&gt;Shark genomes provide insights into elasmobranch evolution and the origin of vertebrates&lt;/title&gt;&lt;/titles&gt;&lt;pages&gt;1761-1771&lt;/pages&gt;&lt;volume&gt;2&lt;/volume&gt;&lt;number&gt;11&lt;/number&gt;&lt;dates&gt;&lt;year&gt;2018&lt;/year&gt;&lt;pub-dates&gt;&lt;date&gt;Nov&lt;/date&gt;&lt;/pub-dates&gt;&lt;/dates&gt;&lt;isbn&gt;2397-334x&lt;/isbn&gt;&lt;accession-num&gt;30297745&lt;/accession-num&gt;&lt;urls&gt;&lt;/urls&gt;&lt;electronic-resource-num&gt;10.1038/s41559-018-0673-5&lt;/electronic-resource-num&gt;&lt;remote-database-provider&gt;Nlm&lt;/remote-database-provider&gt;&lt;/record&gt;&lt;/Cite&gt;&lt;/EndNote&gt;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separate"/>
              </w:r>
              <w:r w:rsidRPr="00031977">
                <w:rPr>
                  <w:rFonts w:ascii="Times New Roman" w:eastAsia="等线" w:hAnsi="Times New Roman" w:cs="Times New Roman"/>
                  <w:noProof/>
                  <w:color w:val="000000"/>
                  <w:sz w:val="22"/>
                  <w:vertAlign w:val="superscript"/>
                </w:rPr>
                <w:t>4</w: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</w:hyperlink>
          </w:p>
        </w:tc>
      </w:tr>
      <w:tr w:rsidR="00FE68CE" w:rsidRPr="00DF5A19" w14:paraId="24B7253B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1B764420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Chiloscyllium plagios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23202EFB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CF_004010195.1</w:t>
            </w:r>
          </w:p>
        </w:tc>
      </w:tr>
      <w:tr w:rsidR="00FE68CE" w:rsidRPr="00DF5A19" w14:paraId="35DF37A1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211C1E4E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Chiloscyllium punctat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4EC34FF5" w14:textId="7439FE2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ticle</w:t>
            </w:r>
            <w:hyperlink w:anchor="_ENREF_4" w:tooltip="Hara, 2018 #80" w:history="1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/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 &lt;EndNote&gt;&lt;Cite&gt;&lt;Author&gt;Hara&lt;/Author&gt;&lt;Year&gt;2018&lt;/Year&gt;&lt;RecNum&gt;80&lt;/RecNum&gt;&lt;DisplayText&gt;&lt;style face="superscript"&gt;4&lt;/style&gt;&lt;/DisplayText&gt;&lt;record&gt;&lt;rec-number&gt;80&lt;/rec-number&gt;&lt;foreign-keys&gt;&lt;key app="EN" db-id="0xpa2zawsstpetear5ypzzx4dez9rfpafew5"&gt;80&lt;/key&gt;&lt;/foreign-keys&gt;&lt;ref-type name="Journal Article"&gt;17&lt;/ref-type&gt;&lt;contributors&gt;&lt;authors&gt;&lt;author&gt;Hara, Y.&lt;/author&gt;&lt;author&gt;Yamaguchi, K.&lt;/author&gt;&lt;author&gt;Onimaru, K.&lt;/author&gt;&lt;/authors&gt;&lt;/contributors&gt;&lt;auth-address&gt;Phyloinformatics Unit, RIKEN Center for Life Science Technologies (CLST), Kobe, Japan.&amp;#xD;Laboratory for Phyloinformatics, RIKEN Center for Biosystems Dynamics Research (BDR), Kobe, Japan.&lt;/auth-address&gt;&lt;titles&gt;&lt;title&gt;Shark genomes provide insights into elasmobranch evolution and the origin of vertebrates&lt;/title&gt;&lt;/titles&gt;&lt;pages&gt;1761-1771&lt;/pages&gt;&lt;volume&gt;2&lt;/volume&gt;&lt;number&gt;11&lt;/number&gt;&lt;dates&gt;&lt;year&gt;2018&lt;/year&gt;&lt;pub-dates&gt;&lt;date&gt;Nov&lt;/date&gt;&lt;/pub-dates&gt;&lt;/dates&gt;&lt;isbn&gt;2397-334x&lt;/isbn&gt;&lt;accession-num&gt;30297745&lt;/accession-num&gt;&lt;urls&gt;&lt;/urls&gt;&lt;electronic-resource-num&gt;10.1038/s41559-018-0673-5&lt;/electronic-resource-num&gt;&lt;remote-database-provider&gt;Nlm&lt;/remote-database-provider&gt;&lt;/record&gt;&lt;/Cite&gt;&lt;/EndNote&gt;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separate"/>
              </w:r>
              <w:r w:rsidRPr="00031977">
                <w:rPr>
                  <w:rFonts w:ascii="Times New Roman" w:eastAsia="等线" w:hAnsi="Times New Roman" w:cs="Times New Roman"/>
                  <w:noProof/>
                  <w:color w:val="000000"/>
                  <w:sz w:val="22"/>
                  <w:vertAlign w:val="superscript"/>
                </w:rPr>
                <w:t>4</w: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</w:hyperlink>
          </w:p>
        </w:tc>
      </w:tr>
      <w:tr w:rsidR="00FE68CE" w:rsidRPr="00DF5A19" w14:paraId="41FB3DC5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4F65FC38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Hemiscyllium ocellatum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1689DD4B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CF_020745735.1</w:t>
            </w:r>
          </w:p>
        </w:tc>
      </w:tr>
      <w:tr w:rsidR="00FE68CE" w:rsidRPr="00DF5A19" w14:paraId="56C1CF29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5E7D78E5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Scyliorhinus canicula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bottom"/>
          </w:tcPr>
          <w:p w14:paraId="0E93CA3A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CF_902713615.1</w:t>
            </w:r>
          </w:p>
        </w:tc>
      </w:tr>
      <w:tr w:rsidR="00FE68CE" w:rsidRPr="00DF5A19" w14:paraId="1BBF83A8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64354BA8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Scyliorhinus torazame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6BA45E38" w14:textId="3B606AA1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ticle</w:t>
            </w:r>
            <w:hyperlink w:anchor="_ENREF_4" w:tooltip="Hara, 2018 #80" w:history="1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/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 &lt;EndNote&gt;&lt;Cite&gt;&lt;Author&gt;Hara&lt;/Author&gt;&lt;Year&gt;2018&lt;/Year&gt;&lt;RecNum&gt;80&lt;/RecNum&gt;&lt;DisplayText&gt;&lt;style face="superscript"&gt;4&lt;/style&gt;&lt;/DisplayText&gt;&lt;record&gt;&lt;rec-number&gt;80&lt;/rec-number&gt;&lt;foreign-keys&gt;&lt;key app="EN" db-id="0xpa2zawsstpetear5ypzzx4dez9rfpafew5"&gt;80&lt;/key&gt;&lt;/foreign-keys&gt;&lt;ref-type name="Journal Article"&gt;17&lt;/ref-type&gt;&lt;contributors&gt;&lt;authors&gt;&lt;author&gt;Hara, Y.&lt;/author&gt;&lt;author&gt;Yamaguchi, K.&lt;/author&gt;&lt;author&gt;Onimaru, K.&lt;/author&gt;&lt;/authors&gt;&lt;/contributors&gt;&lt;auth-address&gt;Phyloinformatics Unit, RIKEN Center for Life Science Technologies (CLST), Kobe, Japan.&amp;#xD;Laboratory for Phyloinformatics, RIKEN Center for Biosystems Dynamics Research (BDR), Kobe, Japan.&lt;/auth-address&gt;&lt;titles&gt;&lt;title&gt;Shark genomes provide insights into elasmobranch evolution and the origin of vertebrates&lt;/title&gt;&lt;/titles&gt;&lt;pages&gt;1761-1771&lt;/pages&gt;&lt;volume&gt;2&lt;/volume&gt;&lt;number&gt;11&lt;/number&gt;&lt;dates&gt;&lt;year&gt;2018&lt;/year&gt;&lt;pub-dates&gt;&lt;date&gt;Nov&lt;/date&gt;&lt;/pub-dates&gt;&lt;/dates&gt;&lt;isbn&gt;2397-334x&lt;/isbn&gt;&lt;accession-num&gt;30297745&lt;/accession-num&gt;&lt;urls&gt;&lt;/urls&gt;&lt;electronic-resource-num&gt;10.1038/s41559-018-0673-5&lt;/electronic-resource-num&gt;&lt;remote-database-provider&gt;Nlm&lt;/remote-database-provider&gt;&lt;/record&gt;&lt;/Cite&gt;&lt;/EndNote&gt;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separate"/>
              </w:r>
              <w:r w:rsidRPr="00031977">
                <w:rPr>
                  <w:rFonts w:ascii="Times New Roman" w:eastAsia="等线" w:hAnsi="Times New Roman" w:cs="Times New Roman"/>
                  <w:noProof/>
                  <w:color w:val="000000"/>
                  <w:sz w:val="22"/>
                  <w:vertAlign w:val="superscript"/>
                </w:rPr>
                <w:t>4</w: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</w:hyperlink>
          </w:p>
        </w:tc>
      </w:tr>
      <w:tr w:rsidR="00FE68CE" w:rsidRPr="00DF5A19" w14:paraId="0565E793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1D2A7A82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Carcharodon carcharia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01AA82BB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CF_017639515.1 </w:t>
            </w:r>
          </w:p>
        </w:tc>
      </w:tr>
      <w:tr w:rsidR="00FE68CE" w:rsidRPr="00DF5A19" w14:paraId="1D38A0F0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bottom"/>
          </w:tcPr>
          <w:p w14:paraId="3171A941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Callorhinchus milii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7076EB95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00165045.1 </w:t>
            </w:r>
          </w:p>
        </w:tc>
      </w:tr>
      <w:tr w:rsidR="00FE68CE" w:rsidRPr="00DF5A19" w14:paraId="4CE66F6D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2082E557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episosteus_oculat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58A4FF63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00242695.1</w:t>
            </w:r>
          </w:p>
        </w:tc>
      </w:tr>
      <w:tr w:rsidR="00FE68CE" w:rsidRPr="00DF5A19" w14:paraId="1B077715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3F4D891B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akifugu rubripe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C91A8DA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901000725.2</w:t>
            </w:r>
          </w:p>
        </w:tc>
      </w:tr>
      <w:tr w:rsidR="00FE68CE" w:rsidRPr="00DF5A19" w14:paraId="2795395E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087029D6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asterosteus aculeat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5201BBFA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16920845.1</w:t>
            </w:r>
          </w:p>
        </w:tc>
      </w:tr>
      <w:tr w:rsidR="00FE68CE" w:rsidRPr="00DF5A19" w14:paraId="051430DF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22C692EF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6FF8EC0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00002035.6 </w:t>
            </w:r>
          </w:p>
        </w:tc>
      </w:tr>
      <w:tr w:rsidR="00FE68CE" w:rsidRPr="00DF5A19" w14:paraId="291D82ED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72A39BAC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lupea hareng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09980C53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900700415.2</w:t>
            </w:r>
          </w:p>
        </w:tc>
      </w:tr>
      <w:tr w:rsidR="00FE68CE" w:rsidRPr="00DF5A19" w14:paraId="7E474ABD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6C348F78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ardina pilchard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770D279" w14:textId="79A2F77B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ticle</w:t>
            </w:r>
            <w:hyperlink w:anchor="_ENREF_5" w:tooltip="Louro, 2019 #116" w:history="1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/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 &lt;EndNote&gt;&lt;Cite&gt;&lt;Author&gt;Louro&lt;/Author&gt;&lt;Year&gt;2019&lt;/Year&gt;&lt;RecNum&gt;116&lt;/RecNum&gt;&lt;DisplayText&gt;&lt;style face="superscript"&gt;5&lt;/style&gt;&lt;/DisplayText&gt;&lt;record&gt;&lt;rec-number&gt;116&lt;/rec-number&gt;&lt;foreign-keys&gt;&lt;key app="EN" db-id="0xpa2zawsstpetear5ypzzx4dez9rfpafew5"&gt;116&lt;/key&gt;&lt;/foreign-keys&gt;&lt;ref-type name="Journal Article"&gt;17&lt;/ref-type&gt;&lt;contributors&gt;&lt;authors&gt;&lt;author&gt;Louro, B.&lt;/author&gt;&lt;author&gt;De Moro, G.&lt;/author&gt;&lt;author&gt;Garcia, C.&lt;/author&gt;&lt;author&gt;Cox, C. J.&lt;/author&gt;&lt;author&gt;Verissimo, A.&lt;/author&gt;&lt;author&gt;Sabatino, S. J.&lt;/author&gt;&lt;author&gt;Santos, A. M.&lt;/author&gt;&lt;author&gt;Canario, A. V. M.&lt;/author&gt;&lt;/authors&gt;&lt;/contributors&gt;&lt;auth-address&gt;CCMAR Centre of Marine Sciences, University of Algarve, Campus de Gambelas, 8005-139 Faro, Portugal.&amp;#xD;CIBIO, Centro de Investigacao em Biodiversidade e Recursos Geneticos, InBIO, Laboratorio Associado, Universidade do Porto, Vairao, Portugal.&lt;/auth-address&gt;&lt;titles&gt;&lt;title&gt;A haplotype-resolved draft genome of the European sardine (Sardina pilchardus)&lt;/title&gt;&lt;secondary-title&gt;Gigascience&lt;/secondary-title&gt;&lt;alt-title&gt;GigaScience&lt;/alt-title&gt;&lt;/titles&gt;&lt;periodical&gt;&lt;full-title&gt;Gigascience&lt;/full-title&gt;&lt;abbr-1&gt;GigaScience&lt;/abbr-1&gt;&lt;/periodical&gt;&lt;alt-periodical&gt;&lt;full-title&gt;Gigascience&lt;/full-title&gt;&lt;abbr-1&gt;GigaScience&lt;/abbr-1&gt;&lt;/alt-periodical&gt;&lt;volume&gt;8&lt;/volume&gt;&lt;number&gt;5&lt;/number&gt;&lt;keywords&gt;&lt;keyword&gt;Animals&lt;/keyword&gt;&lt;keyword&gt;Fish Proteins/genetics&lt;/keyword&gt;&lt;keyword&gt;Fishes/*genetics&lt;/keyword&gt;&lt;keyword&gt;*Genome&lt;/keyword&gt;&lt;keyword&gt;Haplotypes&lt;/keyword&gt;&lt;keyword&gt;*Molecular Sequence Annotation&lt;/keyword&gt;&lt;keyword&gt;*Polymorphism, Genetic&lt;/keyword&gt;&lt;keyword&gt;Whole Genome Sequencing&lt;/keyword&gt;&lt;/keywords&gt;&lt;dates&gt;&lt;year&gt;2019&lt;/year&gt;&lt;pub-dates&gt;&lt;date&gt;May 1&lt;/date&gt;&lt;/pub-dates&gt;&lt;/dates&gt;&lt;isbn&gt;2047-217X (Electronic)&amp;#xD;2047-217X (Linking)&lt;/isbn&gt;&lt;accession-num&gt;31112613&lt;/accession-num&gt;&lt;urls&gt;&lt;related-urls&gt;&lt;url&gt;http://www.ncbi.nlm.nih.gov/pubmed/31112613&lt;/url&gt;&lt;/related-urls&gt;&lt;/urls&gt;&lt;custom2&gt;6528745&lt;/custom2&gt;&lt;electronic-resource-num&gt;10.1093/gigascience/giz059&lt;/electronic-resource-num&gt;&lt;/record&gt;&lt;/Cite&gt;&lt;/EndNote&gt;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separate"/>
              </w:r>
              <w:r w:rsidRPr="00031977">
                <w:rPr>
                  <w:rFonts w:ascii="Times New Roman" w:eastAsia="等线" w:hAnsi="Times New Roman" w:cs="Times New Roman"/>
                  <w:noProof/>
                  <w:color w:val="000000"/>
                  <w:sz w:val="22"/>
                  <w:vertAlign w:val="superscript"/>
                </w:rPr>
                <w:t>5</w: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</w:hyperlink>
          </w:p>
        </w:tc>
      </w:tr>
      <w:tr w:rsidR="00FE68CE" w:rsidRPr="00DF5A19" w14:paraId="6CE9A5F7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100B2C40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oilia nas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17AD42D5" w14:textId="02943D9A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ticle</w:t>
            </w:r>
            <w:hyperlink w:anchor="_ENREF_3" w:tooltip="Xu, 2020 #114" w:history="1"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>
                  <w:fldData xml:space="preserve">PEVuZE5vdGU+PENpdGU+PEF1dGhvcj5YdTwvQXV0aG9yPjxZZWFyPjIwMjA8L1llYXI+PFJlY051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</w:fldData>
                </w:fldCha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 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begin">
                  <w:fldData xml:space="preserve">PEVuZE5vdGU+PENpdGU+PEF1dGhvcj5YdTwvQXV0aG9yPjxZZWFyPjIwMjA8L1llYXI+PFJlY051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</w:fldData>
                </w:fldCha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instrText xml:space="preserve"> ADDIN EN.CITE.DATA </w:instrTex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separate"/>
              </w:r>
              <w:r w:rsidRPr="00031977">
                <w:rPr>
                  <w:rFonts w:ascii="Times New Roman" w:eastAsia="等线" w:hAnsi="Times New Roman" w:cs="Times New Roman"/>
                  <w:noProof/>
                  <w:color w:val="000000"/>
                  <w:sz w:val="22"/>
                  <w:vertAlign w:val="superscript"/>
                </w:rPr>
                <w:t>3</w:t>
              </w:r>
              <w:r>
                <w:rPr>
                  <w:rFonts w:ascii="Times New Roman" w:eastAsia="等线" w:hAnsi="Times New Roman" w:cs="Times New Roman"/>
                  <w:color w:val="000000"/>
                  <w:sz w:val="22"/>
                </w:rPr>
                <w:fldChar w:fldCharType="end"/>
              </w:r>
            </w:hyperlink>
          </w:p>
        </w:tc>
      </w:tr>
      <w:tr w:rsidR="00FE68CE" w:rsidRPr="00DF5A19" w14:paraId="77D7033B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5A90E499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Scleropages formos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039EA2C5" w14:textId="77777777" w:rsidR="00FE68CE" w:rsidRPr="00DF5A19" w:rsidRDefault="00FE68CE" w:rsidP="00BF6B8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900964775.1</w:t>
            </w:r>
          </w:p>
        </w:tc>
      </w:tr>
      <w:tr w:rsidR="00FE68CE" w:rsidRPr="007117E9" w14:paraId="326EF7E7" w14:textId="77777777" w:rsidTr="00BF6B8F">
        <w:trPr>
          <w:trHeight w:hRule="exact" w:val="397"/>
        </w:trPr>
        <w:tc>
          <w:tcPr>
            <w:tcW w:w="4148" w:type="dxa"/>
            <w:tcBorders>
              <w:right w:val="single" w:sz="4" w:space="0" w:color="auto"/>
            </w:tcBorders>
            <w:vAlign w:val="center"/>
          </w:tcPr>
          <w:p w14:paraId="0EA3D9F6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ipenser ruthenus</w:t>
            </w:r>
          </w:p>
        </w:tc>
        <w:tc>
          <w:tcPr>
            <w:tcW w:w="4148" w:type="dxa"/>
            <w:tcBorders>
              <w:left w:val="single" w:sz="4" w:space="0" w:color="auto"/>
            </w:tcBorders>
            <w:vAlign w:val="center"/>
          </w:tcPr>
          <w:p w14:paraId="3EED58A8" w14:textId="77777777" w:rsidR="00FE68CE" w:rsidRPr="007117E9" w:rsidRDefault="00FE68CE" w:rsidP="00BF6B8F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10645085.1</w:t>
            </w:r>
          </w:p>
        </w:tc>
      </w:tr>
      <w:tr w:rsidR="00FE68CE" w:rsidRPr="00DF5A19" w14:paraId="5C8A4B19" w14:textId="77777777" w:rsidTr="00BF6B8F">
        <w:trPr>
          <w:trHeight w:hRule="exact" w:val="397"/>
        </w:trPr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292EB5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timeria chalumnae</w:t>
            </w:r>
          </w:p>
        </w:tc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F1D522" w14:textId="77777777" w:rsidR="00FE68CE" w:rsidRPr="00DF5A19" w:rsidRDefault="00FE68CE" w:rsidP="00BF6B8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F_000225785.1</w:t>
            </w:r>
          </w:p>
        </w:tc>
      </w:tr>
    </w:tbl>
    <w:p w14:paraId="020EC4C3" w14:textId="7884EB04" w:rsidR="00FE68CE" w:rsidRPr="007C5D03" w:rsidRDefault="00FE68C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73CD22" w14:textId="7448F6FC" w:rsidR="006A481D" w:rsidRPr="007C5D03" w:rsidRDefault="009507E2" w:rsidP="007C5D03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5F79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2. Primers used in the qRT-PCR of the study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187"/>
        <w:gridCol w:w="6335"/>
      </w:tblGrid>
      <w:tr w:rsidR="009507E2" w14:paraId="631CCD29" w14:textId="77777777" w:rsidTr="00614AE7"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7C62CA63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aps/>
                <w:kern w:val="0"/>
                <w:sz w:val="24"/>
                <w:szCs w:val="24"/>
              </w:rPr>
              <w:t>gene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14:paraId="74FB2DE6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hint="eastAsia"/>
                <w:sz w:val="24"/>
                <w:szCs w:val="24"/>
              </w:rPr>
              <w:t>primers</w:t>
            </w:r>
          </w:p>
        </w:tc>
      </w:tr>
      <w:tr w:rsidR="009507E2" w14:paraId="40B23F8C" w14:textId="77777777" w:rsidTr="00614AE7">
        <w:tc>
          <w:tcPr>
            <w:tcW w:w="2187" w:type="dxa"/>
            <w:tcBorders>
              <w:top w:val="single" w:sz="4" w:space="0" w:color="auto"/>
            </w:tcBorders>
          </w:tcPr>
          <w:p w14:paraId="62F77A6E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6335" w:type="dxa"/>
            <w:tcBorders>
              <w:top w:val="single" w:sz="4" w:space="0" w:color="auto"/>
            </w:tcBorders>
          </w:tcPr>
          <w:p w14:paraId="4B20B450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GGAAATCGTGCGTGACATTAAG</w:t>
            </w:r>
          </w:p>
        </w:tc>
      </w:tr>
      <w:tr w:rsidR="009507E2" w14:paraId="048D46B0" w14:textId="77777777" w:rsidTr="00614AE7">
        <w:tc>
          <w:tcPr>
            <w:tcW w:w="2187" w:type="dxa"/>
          </w:tcPr>
          <w:p w14:paraId="113CB993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6335" w:type="dxa"/>
          </w:tcPr>
          <w:p w14:paraId="61A7FC77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CTCTGGACAACGGAACCTCT</w:t>
            </w:r>
          </w:p>
        </w:tc>
      </w:tr>
      <w:tr w:rsidR="009507E2" w14:paraId="4A200261" w14:textId="77777777" w:rsidTr="00614AE7">
        <w:tc>
          <w:tcPr>
            <w:tcW w:w="2187" w:type="dxa"/>
          </w:tcPr>
          <w:p w14:paraId="3ADD7F2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aspase3b-F</w:t>
            </w:r>
          </w:p>
        </w:tc>
        <w:tc>
          <w:tcPr>
            <w:tcW w:w="6335" w:type="dxa"/>
          </w:tcPr>
          <w:p w14:paraId="5E64550F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TCTTCGAGTTTGGTGGGACCATGT</w:t>
            </w:r>
          </w:p>
        </w:tc>
      </w:tr>
      <w:tr w:rsidR="009507E2" w14:paraId="6B86C4F1" w14:textId="77777777" w:rsidTr="00614AE7">
        <w:tc>
          <w:tcPr>
            <w:tcW w:w="2187" w:type="dxa"/>
          </w:tcPr>
          <w:p w14:paraId="49082C96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aspase3b-R</w:t>
            </w:r>
          </w:p>
        </w:tc>
        <w:tc>
          <w:tcPr>
            <w:tcW w:w="6335" w:type="dxa"/>
          </w:tcPr>
          <w:p w14:paraId="59A35F2A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TACATCTCCACGAAGGCATCCCAA</w:t>
            </w:r>
          </w:p>
        </w:tc>
      </w:tr>
      <w:tr w:rsidR="009507E2" w14:paraId="51848A06" w14:textId="77777777" w:rsidTr="00614AE7">
        <w:tc>
          <w:tcPr>
            <w:tcW w:w="2187" w:type="dxa"/>
          </w:tcPr>
          <w:p w14:paraId="2C3E46F7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bcl2-F</w:t>
            </w:r>
          </w:p>
        </w:tc>
        <w:tc>
          <w:tcPr>
            <w:tcW w:w="6335" w:type="dxa"/>
          </w:tcPr>
          <w:p w14:paraId="6C353D7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TGAGGCTCTACCGGGTGTTA</w:t>
            </w:r>
          </w:p>
        </w:tc>
      </w:tr>
      <w:tr w:rsidR="009507E2" w14:paraId="52ED694D" w14:textId="77777777" w:rsidTr="00614AE7">
        <w:tc>
          <w:tcPr>
            <w:tcW w:w="2187" w:type="dxa"/>
          </w:tcPr>
          <w:p w14:paraId="64AFE936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bcl2-R</w:t>
            </w:r>
          </w:p>
        </w:tc>
        <w:tc>
          <w:tcPr>
            <w:tcW w:w="6335" w:type="dxa"/>
          </w:tcPr>
          <w:p w14:paraId="4B929F13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ACATGGTCCCACCAAACTCG</w:t>
            </w:r>
          </w:p>
        </w:tc>
      </w:tr>
      <w:tr w:rsidR="009507E2" w14:paraId="48EAF6BA" w14:textId="77777777" w:rsidTr="00614AE7">
        <w:tc>
          <w:tcPr>
            <w:tcW w:w="2187" w:type="dxa"/>
          </w:tcPr>
          <w:p w14:paraId="78EDA129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il6-F</w:t>
            </w:r>
          </w:p>
        </w:tc>
        <w:tc>
          <w:tcPr>
            <w:tcW w:w="6335" w:type="dxa"/>
          </w:tcPr>
          <w:p w14:paraId="4F4C9B34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ATGTCTAACGCGAATCTACAGC</w:t>
            </w:r>
          </w:p>
        </w:tc>
      </w:tr>
      <w:tr w:rsidR="009507E2" w14:paraId="7C3B9E6F" w14:textId="77777777" w:rsidTr="00614AE7">
        <w:tc>
          <w:tcPr>
            <w:tcW w:w="2187" w:type="dxa"/>
          </w:tcPr>
          <w:p w14:paraId="7908196E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il6-R</w:t>
            </w:r>
          </w:p>
        </w:tc>
        <w:tc>
          <w:tcPr>
            <w:tcW w:w="6335" w:type="dxa"/>
          </w:tcPr>
          <w:p w14:paraId="46C48553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GTCTGATCCATCTCTCCGTCT</w:t>
            </w:r>
          </w:p>
        </w:tc>
      </w:tr>
      <w:tr w:rsidR="009507E2" w14:paraId="137E1BE4" w14:textId="77777777" w:rsidTr="00614AE7">
        <w:tc>
          <w:tcPr>
            <w:tcW w:w="2187" w:type="dxa"/>
          </w:tcPr>
          <w:p w14:paraId="163A0E00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MMP65-F</w:t>
            </w:r>
          </w:p>
        </w:tc>
        <w:tc>
          <w:tcPr>
            <w:tcW w:w="6335" w:type="dxa"/>
          </w:tcPr>
          <w:p w14:paraId="4C37CB46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TTTCTACACACCCACTGGCAAC</w:t>
            </w:r>
          </w:p>
        </w:tc>
      </w:tr>
      <w:tr w:rsidR="009507E2" w14:paraId="47441228" w14:textId="77777777" w:rsidTr="00614AE7">
        <w:tc>
          <w:tcPr>
            <w:tcW w:w="2187" w:type="dxa"/>
          </w:tcPr>
          <w:p w14:paraId="6800BD09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MMP65-R</w:t>
            </w:r>
          </w:p>
        </w:tc>
        <w:tc>
          <w:tcPr>
            <w:tcW w:w="6335" w:type="dxa"/>
          </w:tcPr>
          <w:p w14:paraId="7F60FFD9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ACTCCTTGCCATACACCGAT</w:t>
            </w:r>
          </w:p>
        </w:tc>
      </w:tr>
      <w:tr w:rsidR="009507E2" w14:paraId="106EFA76" w14:textId="77777777" w:rsidTr="00614AE7">
        <w:tc>
          <w:tcPr>
            <w:tcW w:w="2187" w:type="dxa"/>
          </w:tcPr>
          <w:p w14:paraId="197958C8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p21-F</w:t>
            </w:r>
          </w:p>
        </w:tc>
        <w:tc>
          <w:tcPr>
            <w:tcW w:w="6335" w:type="dxa"/>
          </w:tcPr>
          <w:p w14:paraId="5F4FB8BC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GGCTTTCTGAAGTTTAGCAT</w:t>
            </w:r>
          </w:p>
        </w:tc>
      </w:tr>
      <w:tr w:rsidR="009507E2" w14:paraId="5F6A56EE" w14:textId="77777777" w:rsidTr="00614AE7">
        <w:tc>
          <w:tcPr>
            <w:tcW w:w="2187" w:type="dxa"/>
          </w:tcPr>
          <w:p w14:paraId="0C8B4581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p21-R</w:t>
            </w:r>
          </w:p>
        </w:tc>
        <w:tc>
          <w:tcPr>
            <w:tcW w:w="6335" w:type="dxa"/>
          </w:tcPr>
          <w:p w14:paraId="55F62806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TGTGCAAGCTACACTACTCC</w:t>
            </w:r>
          </w:p>
        </w:tc>
      </w:tr>
      <w:tr w:rsidR="009507E2" w14:paraId="63F5E40C" w14:textId="77777777" w:rsidTr="00614AE7">
        <w:tc>
          <w:tcPr>
            <w:tcW w:w="2187" w:type="dxa"/>
          </w:tcPr>
          <w:p w14:paraId="0D95BFC1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P53-F</w:t>
            </w:r>
          </w:p>
        </w:tc>
        <w:tc>
          <w:tcPr>
            <w:tcW w:w="6335" w:type="dxa"/>
          </w:tcPr>
          <w:p w14:paraId="44EA1A0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TGCTACTAAACTACATGTGCAA</w:t>
            </w:r>
          </w:p>
        </w:tc>
      </w:tr>
      <w:tr w:rsidR="009507E2" w14:paraId="6B727F8B" w14:textId="77777777" w:rsidTr="00614AE7">
        <w:tc>
          <w:tcPr>
            <w:tcW w:w="2187" w:type="dxa"/>
          </w:tcPr>
          <w:p w14:paraId="6B3A8835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P53-R</w:t>
            </w:r>
          </w:p>
        </w:tc>
        <w:tc>
          <w:tcPr>
            <w:tcW w:w="6335" w:type="dxa"/>
          </w:tcPr>
          <w:p w14:paraId="3F885004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GCACCACATCACTTAACTCC</w:t>
            </w:r>
          </w:p>
        </w:tc>
      </w:tr>
      <w:tr w:rsidR="009507E2" w14:paraId="7BE5B9EC" w14:textId="77777777" w:rsidTr="00614AE7">
        <w:tc>
          <w:tcPr>
            <w:tcW w:w="2187" w:type="dxa"/>
          </w:tcPr>
          <w:p w14:paraId="2293EC63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sws1-target</w:t>
            </w:r>
          </w:p>
        </w:tc>
        <w:tc>
          <w:tcPr>
            <w:tcW w:w="6335" w:type="dxa"/>
          </w:tcPr>
          <w:p w14:paraId="1FE0533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ggactctgactcggcctgct</w:t>
            </w:r>
          </w:p>
        </w:tc>
      </w:tr>
      <w:tr w:rsidR="009507E2" w14:paraId="249B22B8" w14:textId="77777777" w:rsidTr="00614AE7">
        <w:tc>
          <w:tcPr>
            <w:tcW w:w="2187" w:type="dxa"/>
          </w:tcPr>
          <w:p w14:paraId="371A9B7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Sws2-target</w:t>
            </w:r>
          </w:p>
        </w:tc>
        <w:tc>
          <w:tcPr>
            <w:tcW w:w="6335" w:type="dxa"/>
          </w:tcPr>
          <w:p w14:paraId="12CB8432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ggtcctgtgggaccaggaaa</w:t>
            </w:r>
          </w:p>
        </w:tc>
      </w:tr>
      <w:tr w:rsidR="009507E2" w14:paraId="7828E00B" w14:textId="77777777" w:rsidTr="00614AE7">
        <w:tc>
          <w:tcPr>
            <w:tcW w:w="2187" w:type="dxa"/>
          </w:tcPr>
          <w:p w14:paraId="6E8FBB4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sws1-F</w:t>
            </w:r>
          </w:p>
        </w:tc>
        <w:tc>
          <w:tcPr>
            <w:tcW w:w="6335" w:type="dxa"/>
          </w:tcPr>
          <w:p w14:paraId="1B110CE8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acgcaggagctctttgaga</w:t>
            </w:r>
          </w:p>
        </w:tc>
      </w:tr>
      <w:tr w:rsidR="009507E2" w14:paraId="52380F62" w14:textId="77777777" w:rsidTr="00614AE7">
        <w:tc>
          <w:tcPr>
            <w:tcW w:w="2187" w:type="dxa"/>
          </w:tcPr>
          <w:p w14:paraId="5327F5F0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sws1-R</w:t>
            </w:r>
          </w:p>
        </w:tc>
        <w:tc>
          <w:tcPr>
            <w:tcW w:w="6335" w:type="dxa"/>
          </w:tcPr>
          <w:p w14:paraId="3F12E06A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gttttagatctgtgcgtcca</w:t>
            </w:r>
          </w:p>
        </w:tc>
      </w:tr>
      <w:tr w:rsidR="009507E2" w14:paraId="16341E43" w14:textId="77777777" w:rsidTr="00614AE7">
        <w:tc>
          <w:tcPr>
            <w:tcW w:w="2187" w:type="dxa"/>
          </w:tcPr>
          <w:p w14:paraId="4BB30A60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Sws2-F</w:t>
            </w:r>
          </w:p>
        </w:tc>
        <w:tc>
          <w:tcPr>
            <w:tcW w:w="6335" w:type="dxa"/>
          </w:tcPr>
          <w:p w14:paraId="2EA1F4AB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aacagcaaacgccagaac</w:t>
            </w:r>
          </w:p>
        </w:tc>
      </w:tr>
      <w:tr w:rsidR="009507E2" w14:paraId="438D4237" w14:textId="77777777" w:rsidTr="00614AE7">
        <w:tc>
          <w:tcPr>
            <w:tcW w:w="2187" w:type="dxa"/>
          </w:tcPr>
          <w:p w14:paraId="6879B785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Sws2-R</w:t>
            </w:r>
          </w:p>
        </w:tc>
        <w:tc>
          <w:tcPr>
            <w:tcW w:w="6335" w:type="dxa"/>
          </w:tcPr>
          <w:p w14:paraId="20825896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  <w:t>ctaccgaggaaccgaaaa</w:t>
            </w:r>
          </w:p>
        </w:tc>
      </w:tr>
      <w:tr w:rsidR="009507E2" w14:paraId="3462D5E3" w14:textId="77777777" w:rsidTr="00614AE7">
        <w:tc>
          <w:tcPr>
            <w:tcW w:w="2187" w:type="dxa"/>
            <w:tcBorders>
              <w:bottom w:val="single" w:sz="4" w:space="0" w:color="auto"/>
            </w:tcBorders>
          </w:tcPr>
          <w:p w14:paraId="1D321C03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Oligo2</w:t>
            </w:r>
          </w:p>
        </w:tc>
        <w:tc>
          <w:tcPr>
            <w:tcW w:w="6335" w:type="dxa"/>
            <w:tcBorders>
              <w:bottom w:val="single" w:sz="4" w:space="0" w:color="auto"/>
            </w:tcBorders>
          </w:tcPr>
          <w:p w14:paraId="26696560" w14:textId="77777777" w:rsidR="009507E2" w:rsidRDefault="009507E2" w:rsidP="00614AE7">
            <w:pPr>
              <w:jc w:val="left"/>
              <w:rPr>
                <w:rFonts w:ascii="Times New Roman" w:eastAsia="宋体" w:hAnsi="Times New Roman"/>
                <w:cap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aps/>
                <w:kern w:val="0"/>
                <w:szCs w:val="21"/>
              </w:rPr>
              <w:t>AAAAGCACCGACTCGGTGCCACTTTTTCAAGTTGATAACGGACTAGCCTTATTTTAACTTGCTATTTCTAGCTCTAAAAC</w:t>
            </w:r>
          </w:p>
        </w:tc>
      </w:tr>
    </w:tbl>
    <w:p w14:paraId="1C4EBCD6" w14:textId="0EDC37B3" w:rsidR="009507E2" w:rsidRDefault="009507E2">
      <w:pPr>
        <w:widowControl/>
        <w:jc w:val="left"/>
      </w:pPr>
    </w:p>
    <w:p w14:paraId="31517AE9" w14:textId="77777777" w:rsidR="009507E2" w:rsidRDefault="009507E2">
      <w:pPr>
        <w:widowControl/>
        <w:jc w:val="left"/>
      </w:pPr>
      <w:r>
        <w:br w:type="page"/>
      </w:r>
    </w:p>
    <w:p w14:paraId="7412C353" w14:textId="77777777" w:rsidR="00AC76CC" w:rsidRPr="009507E2" w:rsidRDefault="00AC76CC">
      <w:pPr>
        <w:widowControl/>
        <w:jc w:val="left"/>
      </w:pPr>
    </w:p>
    <w:p w14:paraId="7397F7B4" w14:textId="77777777" w:rsidR="00FE68CE" w:rsidRPr="00FE68CE" w:rsidRDefault="007117E9" w:rsidP="006D2A4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FE68CE">
        <w:rPr>
          <w:rFonts w:ascii="Times New Roman" w:hAnsi="Times New Roman" w:cs="Times New Roman"/>
          <w:sz w:val="21"/>
          <w:szCs w:val="21"/>
        </w:rPr>
        <w:fldChar w:fldCharType="begin"/>
      </w:r>
      <w:r w:rsidRPr="00FE68CE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FE68CE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10" w:name="_ENREF_1"/>
      <w:r w:rsidR="00FE68CE" w:rsidRPr="00FE68CE">
        <w:rPr>
          <w:rFonts w:ascii="Times New Roman" w:hAnsi="Times New Roman" w:cs="Times New Roman"/>
        </w:rPr>
        <w:t>1</w:t>
      </w:r>
      <w:r w:rsidR="00FE68CE" w:rsidRPr="00FE68CE">
        <w:rPr>
          <w:rFonts w:ascii="Times New Roman" w:hAnsi="Times New Roman" w:cs="Times New Roman"/>
        </w:rPr>
        <w:tab/>
        <w:t>Zhou, J.</w:t>
      </w:r>
      <w:r w:rsidR="00FE68CE" w:rsidRPr="00FE68CE">
        <w:rPr>
          <w:rFonts w:ascii="Times New Roman" w:hAnsi="Times New Roman" w:cs="Times New Roman"/>
          <w:i/>
        </w:rPr>
        <w:t xml:space="preserve"> et al.</w:t>
      </w:r>
      <w:r w:rsidR="00FE68CE" w:rsidRPr="00FE68CE">
        <w:rPr>
          <w:rFonts w:ascii="Times New Roman" w:hAnsi="Times New Roman" w:cs="Times New Roman"/>
        </w:rPr>
        <w:t xml:space="preserve"> Draft Genome of White-blotched River Stingray Provides Novel Clues for Niche Adaptation and Skeleton Formation. </w:t>
      </w:r>
      <w:r w:rsidR="00FE68CE" w:rsidRPr="00FE68CE">
        <w:rPr>
          <w:rFonts w:ascii="Times New Roman" w:hAnsi="Times New Roman" w:cs="Times New Roman"/>
          <w:i/>
        </w:rPr>
        <w:t>Genomics, proteomics &amp; bioinformatics</w:t>
      </w:r>
      <w:r w:rsidR="00FE68CE" w:rsidRPr="00FE68CE">
        <w:rPr>
          <w:rFonts w:ascii="Times New Roman" w:hAnsi="Times New Roman" w:cs="Times New Roman"/>
        </w:rPr>
        <w:t xml:space="preserve"> </w:t>
      </w:r>
      <w:r w:rsidR="00FE68CE" w:rsidRPr="00FE68CE">
        <w:rPr>
          <w:rFonts w:ascii="Times New Roman" w:hAnsi="Times New Roman" w:cs="Times New Roman"/>
          <w:b/>
        </w:rPr>
        <w:t>21</w:t>
      </w:r>
      <w:r w:rsidR="00FE68CE" w:rsidRPr="00FE68CE">
        <w:rPr>
          <w:rFonts w:ascii="Times New Roman" w:hAnsi="Times New Roman" w:cs="Times New Roman"/>
        </w:rPr>
        <w:t>, 501-514, doi:10.1016/j.gpb.2022.11.005 (2023).</w:t>
      </w:r>
      <w:bookmarkEnd w:id="10"/>
    </w:p>
    <w:p w14:paraId="28FD19FF" w14:textId="77777777" w:rsidR="00FE68CE" w:rsidRPr="00FE68CE" w:rsidRDefault="00FE68CE" w:rsidP="006D2A4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bookmarkStart w:id="11" w:name="_ENREF_2"/>
      <w:r w:rsidRPr="00FE68CE">
        <w:rPr>
          <w:rFonts w:ascii="Times New Roman" w:hAnsi="Times New Roman" w:cs="Times New Roman"/>
        </w:rPr>
        <w:t>2</w:t>
      </w:r>
      <w:r w:rsidRPr="00FE68CE">
        <w:rPr>
          <w:rFonts w:ascii="Times New Roman" w:hAnsi="Times New Roman" w:cs="Times New Roman"/>
        </w:rPr>
        <w:tab/>
        <w:t>Marra, N. J.</w:t>
      </w:r>
      <w:r w:rsidRPr="00FE68CE">
        <w:rPr>
          <w:rFonts w:ascii="Times New Roman" w:hAnsi="Times New Roman" w:cs="Times New Roman"/>
          <w:i/>
        </w:rPr>
        <w:t xml:space="preserve"> et al.</w:t>
      </w:r>
      <w:r w:rsidRPr="00FE68CE">
        <w:rPr>
          <w:rFonts w:ascii="Times New Roman" w:hAnsi="Times New Roman" w:cs="Times New Roman"/>
        </w:rPr>
        <w:t xml:space="preserve"> White shark genome reveals ancient elasmobranch adaptations associated with wound healing and the maintenance of genome stability. </w:t>
      </w:r>
      <w:r w:rsidRPr="00FE68CE">
        <w:rPr>
          <w:rFonts w:ascii="Times New Roman" w:hAnsi="Times New Roman" w:cs="Times New Roman"/>
          <w:i/>
        </w:rPr>
        <w:t>Proceedings of the National Academy of Sciences of the United States of America</w:t>
      </w:r>
      <w:r w:rsidRPr="00FE68CE">
        <w:rPr>
          <w:rFonts w:ascii="Times New Roman" w:hAnsi="Times New Roman" w:cs="Times New Roman"/>
        </w:rPr>
        <w:t xml:space="preserve"> </w:t>
      </w:r>
      <w:r w:rsidRPr="00FE68CE">
        <w:rPr>
          <w:rFonts w:ascii="Times New Roman" w:hAnsi="Times New Roman" w:cs="Times New Roman"/>
          <w:b/>
        </w:rPr>
        <w:t>116</w:t>
      </w:r>
      <w:r w:rsidRPr="00FE68CE">
        <w:rPr>
          <w:rFonts w:ascii="Times New Roman" w:hAnsi="Times New Roman" w:cs="Times New Roman"/>
        </w:rPr>
        <w:t>, 4446-4455, doi:10.1073/pnas.1819778116 (2019).</w:t>
      </w:r>
      <w:bookmarkEnd w:id="11"/>
    </w:p>
    <w:p w14:paraId="708F8024" w14:textId="77777777" w:rsidR="00FE68CE" w:rsidRPr="00FE68CE" w:rsidRDefault="00FE68CE" w:rsidP="006D2A4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bookmarkStart w:id="12" w:name="_ENREF_3"/>
      <w:r w:rsidRPr="00FE68CE">
        <w:rPr>
          <w:rFonts w:ascii="Times New Roman" w:hAnsi="Times New Roman" w:cs="Times New Roman"/>
        </w:rPr>
        <w:t>3</w:t>
      </w:r>
      <w:r w:rsidRPr="00FE68CE">
        <w:rPr>
          <w:rFonts w:ascii="Times New Roman" w:hAnsi="Times New Roman" w:cs="Times New Roman"/>
        </w:rPr>
        <w:tab/>
        <w:t>Xu, G.</w:t>
      </w:r>
      <w:r w:rsidRPr="00FE68CE">
        <w:rPr>
          <w:rFonts w:ascii="Times New Roman" w:hAnsi="Times New Roman" w:cs="Times New Roman"/>
          <w:i/>
        </w:rPr>
        <w:t xml:space="preserve"> et al.</w:t>
      </w:r>
      <w:r w:rsidRPr="00FE68CE">
        <w:rPr>
          <w:rFonts w:ascii="Times New Roman" w:hAnsi="Times New Roman" w:cs="Times New Roman"/>
        </w:rPr>
        <w:t xml:space="preserve"> Genome and population sequencing of a chromosome-level genome assembly of the Chinese tapertail anchovy (Coilia nasus) provides novel insights into migratory adaptation. </w:t>
      </w:r>
      <w:r w:rsidRPr="00FE68CE">
        <w:rPr>
          <w:rFonts w:ascii="Times New Roman" w:hAnsi="Times New Roman" w:cs="Times New Roman"/>
          <w:i/>
        </w:rPr>
        <w:t>GigaScience</w:t>
      </w:r>
      <w:r w:rsidRPr="00FE68CE">
        <w:rPr>
          <w:rFonts w:ascii="Times New Roman" w:hAnsi="Times New Roman" w:cs="Times New Roman"/>
        </w:rPr>
        <w:t xml:space="preserve"> </w:t>
      </w:r>
      <w:r w:rsidRPr="00FE68CE">
        <w:rPr>
          <w:rFonts w:ascii="Times New Roman" w:hAnsi="Times New Roman" w:cs="Times New Roman"/>
          <w:b/>
        </w:rPr>
        <w:t>9</w:t>
      </w:r>
      <w:r w:rsidRPr="00FE68CE">
        <w:rPr>
          <w:rFonts w:ascii="Times New Roman" w:hAnsi="Times New Roman" w:cs="Times New Roman"/>
        </w:rPr>
        <w:t>, doi:10.1093/gigascience/giz157 (2020).</w:t>
      </w:r>
      <w:bookmarkEnd w:id="12"/>
    </w:p>
    <w:p w14:paraId="1AF1CBDC" w14:textId="77777777" w:rsidR="00FE68CE" w:rsidRPr="00FE68CE" w:rsidRDefault="00FE68CE" w:rsidP="006D2A4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bookmarkStart w:id="13" w:name="_ENREF_4"/>
      <w:r w:rsidRPr="00FE68CE">
        <w:rPr>
          <w:rFonts w:ascii="Times New Roman" w:hAnsi="Times New Roman" w:cs="Times New Roman"/>
        </w:rPr>
        <w:t>4</w:t>
      </w:r>
      <w:r w:rsidRPr="00FE68CE">
        <w:rPr>
          <w:rFonts w:ascii="Times New Roman" w:hAnsi="Times New Roman" w:cs="Times New Roman"/>
        </w:rPr>
        <w:tab/>
        <w:t xml:space="preserve">Hara, Y., Yamaguchi, K. &amp; Onimaru, K. Shark genomes provide insights into elasmobranch evolution and the origin of vertebrates.  </w:t>
      </w:r>
      <w:r w:rsidRPr="00FE68CE">
        <w:rPr>
          <w:rFonts w:ascii="Times New Roman" w:hAnsi="Times New Roman" w:cs="Times New Roman"/>
          <w:b/>
        </w:rPr>
        <w:t>2</w:t>
      </w:r>
      <w:r w:rsidRPr="00FE68CE">
        <w:rPr>
          <w:rFonts w:ascii="Times New Roman" w:hAnsi="Times New Roman" w:cs="Times New Roman"/>
        </w:rPr>
        <w:t>, 1761-1771, doi:10.1038/s41559-018-0673-5 (2018).</w:t>
      </w:r>
      <w:bookmarkEnd w:id="13"/>
    </w:p>
    <w:p w14:paraId="6B443AF9" w14:textId="77777777" w:rsidR="00FE68CE" w:rsidRPr="00FE68CE" w:rsidRDefault="00FE68CE" w:rsidP="006D2A41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bookmarkStart w:id="14" w:name="_ENREF_5"/>
      <w:r w:rsidRPr="00FE68CE">
        <w:rPr>
          <w:rFonts w:ascii="Times New Roman" w:hAnsi="Times New Roman" w:cs="Times New Roman"/>
        </w:rPr>
        <w:t>5</w:t>
      </w:r>
      <w:r w:rsidRPr="00FE68CE">
        <w:rPr>
          <w:rFonts w:ascii="Times New Roman" w:hAnsi="Times New Roman" w:cs="Times New Roman"/>
        </w:rPr>
        <w:tab/>
        <w:t>Louro, B.</w:t>
      </w:r>
      <w:r w:rsidRPr="00FE68CE">
        <w:rPr>
          <w:rFonts w:ascii="Times New Roman" w:hAnsi="Times New Roman" w:cs="Times New Roman"/>
          <w:i/>
        </w:rPr>
        <w:t xml:space="preserve"> et al.</w:t>
      </w:r>
      <w:r w:rsidRPr="00FE68CE">
        <w:rPr>
          <w:rFonts w:ascii="Times New Roman" w:hAnsi="Times New Roman" w:cs="Times New Roman"/>
        </w:rPr>
        <w:t xml:space="preserve"> A haplotype-resolved draft genome of the European sardine (Sardina pilchardus). </w:t>
      </w:r>
      <w:r w:rsidRPr="00FE68CE">
        <w:rPr>
          <w:rFonts w:ascii="Times New Roman" w:hAnsi="Times New Roman" w:cs="Times New Roman"/>
          <w:i/>
        </w:rPr>
        <w:t>GigaScience</w:t>
      </w:r>
      <w:r w:rsidRPr="00FE68CE">
        <w:rPr>
          <w:rFonts w:ascii="Times New Roman" w:hAnsi="Times New Roman" w:cs="Times New Roman"/>
        </w:rPr>
        <w:t xml:space="preserve"> </w:t>
      </w:r>
      <w:r w:rsidRPr="00FE68CE">
        <w:rPr>
          <w:rFonts w:ascii="Times New Roman" w:hAnsi="Times New Roman" w:cs="Times New Roman"/>
          <w:b/>
        </w:rPr>
        <w:t>8</w:t>
      </w:r>
      <w:r w:rsidRPr="00FE68CE">
        <w:rPr>
          <w:rFonts w:ascii="Times New Roman" w:hAnsi="Times New Roman" w:cs="Times New Roman"/>
        </w:rPr>
        <w:t>, doi:10.1093/gigascience/giz059 (2019).</w:t>
      </w:r>
      <w:bookmarkEnd w:id="14"/>
    </w:p>
    <w:p w14:paraId="18B0D608" w14:textId="6777EB87" w:rsidR="00710027" w:rsidRPr="00645502" w:rsidRDefault="007117E9" w:rsidP="00FE68CE">
      <w:r w:rsidRPr="00FE68CE">
        <w:rPr>
          <w:rFonts w:ascii="Times New Roman" w:hAnsi="Times New Roman" w:cs="Times New Roman"/>
          <w:szCs w:val="21"/>
        </w:rPr>
        <w:fldChar w:fldCharType="end"/>
      </w:r>
    </w:p>
    <w:sectPr w:rsidR="00710027" w:rsidRPr="00645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8051AF" w14:textId="77777777" w:rsidR="00B656B5" w:rsidRDefault="00B656B5" w:rsidP="009B507E">
      <w:r>
        <w:separator/>
      </w:r>
    </w:p>
  </w:endnote>
  <w:endnote w:type="continuationSeparator" w:id="0">
    <w:p w14:paraId="71935557" w14:textId="77777777" w:rsidR="00B656B5" w:rsidRDefault="00B656B5" w:rsidP="009B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AB7225" w14:textId="77777777" w:rsidR="00B656B5" w:rsidRDefault="00B656B5" w:rsidP="009B507E">
      <w:r>
        <w:separator/>
      </w:r>
    </w:p>
  </w:footnote>
  <w:footnote w:type="continuationSeparator" w:id="0">
    <w:p w14:paraId="606B8745" w14:textId="77777777" w:rsidR="00B656B5" w:rsidRDefault="00B656B5" w:rsidP="009B5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pa2zawsstpetear5ypzzx4dez9rfpafew5&quot;&gt;My EndNote Library Copy-kongyao Copy&lt;record-ids&gt;&lt;item&gt;80&lt;/item&gt;&lt;item&gt;113&lt;/item&gt;&lt;item&gt;114&lt;/item&gt;&lt;item&gt;115&lt;/item&gt;&lt;item&gt;116&lt;/item&gt;&lt;item&gt;117&lt;/item&gt;&lt;/record-ids&gt;&lt;/item&gt;&lt;/Libraries&gt;"/>
  </w:docVars>
  <w:rsids>
    <w:rsidRoot w:val="00A50166"/>
    <w:rsid w:val="000027AD"/>
    <w:rsid w:val="00007883"/>
    <w:rsid w:val="00010F1E"/>
    <w:rsid w:val="00024994"/>
    <w:rsid w:val="000312F3"/>
    <w:rsid w:val="00031977"/>
    <w:rsid w:val="00040108"/>
    <w:rsid w:val="00041501"/>
    <w:rsid w:val="00095476"/>
    <w:rsid w:val="000970A6"/>
    <w:rsid w:val="000979E3"/>
    <w:rsid w:val="000A3702"/>
    <w:rsid w:val="000A39E0"/>
    <w:rsid w:val="000A6F8D"/>
    <w:rsid w:val="000D30B9"/>
    <w:rsid w:val="000D5822"/>
    <w:rsid w:val="000E3B68"/>
    <w:rsid w:val="000E6C0B"/>
    <w:rsid w:val="001042DC"/>
    <w:rsid w:val="001201E6"/>
    <w:rsid w:val="001242C6"/>
    <w:rsid w:val="0012670D"/>
    <w:rsid w:val="00130ED0"/>
    <w:rsid w:val="00150589"/>
    <w:rsid w:val="00153A2D"/>
    <w:rsid w:val="00171A14"/>
    <w:rsid w:val="001816B9"/>
    <w:rsid w:val="00186636"/>
    <w:rsid w:val="00193B37"/>
    <w:rsid w:val="001A51AA"/>
    <w:rsid w:val="001B0ABC"/>
    <w:rsid w:val="001C2D2F"/>
    <w:rsid w:val="001C2D35"/>
    <w:rsid w:val="002034CE"/>
    <w:rsid w:val="00227739"/>
    <w:rsid w:val="00237E2D"/>
    <w:rsid w:val="00240649"/>
    <w:rsid w:val="00255B10"/>
    <w:rsid w:val="00264CDD"/>
    <w:rsid w:val="0027059B"/>
    <w:rsid w:val="0027100F"/>
    <w:rsid w:val="00282161"/>
    <w:rsid w:val="002A36ED"/>
    <w:rsid w:val="002C50D4"/>
    <w:rsid w:val="002D3C47"/>
    <w:rsid w:val="002E6EB9"/>
    <w:rsid w:val="00303283"/>
    <w:rsid w:val="00342AAD"/>
    <w:rsid w:val="00357C06"/>
    <w:rsid w:val="003600C7"/>
    <w:rsid w:val="00366C3D"/>
    <w:rsid w:val="00387958"/>
    <w:rsid w:val="003915A8"/>
    <w:rsid w:val="003A370C"/>
    <w:rsid w:val="003B3532"/>
    <w:rsid w:val="003C7F20"/>
    <w:rsid w:val="003E21AA"/>
    <w:rsid w:val="003F4C4F"/>
    <w:rsid w:val="004001F3"/>
    <w:rsid w:val="0040506C"/>
    <w:rsid w:val="00405141"/>
    <w:rsid w:val="00406201"/>
    <w:rsid w:val="00417E32"/>
    <w:rsid w:val="00433530"/>
    <w:rsid w:val="00457207"/>
    <w:rsid w:val="00457421"/>
    <w:rsid w:val="004718F6"/>
    <w:rsid w:val="00484DF2"/>
    <w:rsid w:val="004A60DD"/>
    <w:rsid w:val="004B1FAF"/>
    <w:rsid w:val="004B512A"/>
    <w:rsid w:val="004C0E01"/>
    <w:rsid w:val="004C7328"/>
    <w:rsid w:val="004C7A32"/>
    <w:rsid w:val="004F097D"/>
    <w:rsid w:val="004F3BB6"/>
    <w:rsid w:val="00506FB6"/>
    <w:rsid w:val="00510BC9"/>
    <w:rsid w:val="0053121B"/>
    <w:rsid w:val="00577BE3"/>
    <w:rsid w:val="005B3993"/>
    <w:rsid w:val="005C0FBD"/>
    <w:rsid w:val="005F7D64"/>
    <w:rsid w:val="0060539C"/>
    <w:rsid w:val="006112D3"/>
    <w:rsid w:val="006165B4"/>
    <w:rsid w:val="00620D4D"/>
    <w:rsid w:val="006251A0"/>
    <w:rsid w:val="00645502"/>
    <w:rsid w:val="0065229C"/>
    <w:rsid w:val="00657B67"/>
    <w:rsid w:val="00661DDF"/>
    <w:rsid w:val="006948E1"/>
    <w:rsid w:val="006A1162"/>
    <w:rsid w:val="006A1ED2"/>
    <w:rsid w:val="006A481D"/>
    <w:rsid w:val="006B7788"/>
    <w:rsid w:val="006D2964"/>
    <w:rsid w:val="006D2A41"/>
    <w:rsid w:val="00705654"/>
    <w:rsid w:val="007074A1"/>
    <w:rsid w:val="00710027"/>
    <w:rsid w:val="007117E9"/>
    <w:rsid w:val="0071391C"/>
    <w:rsid w:val="00733489"/>
    <w:rsid w:val="00735E43"/>
    <w:rsid w:val="00760F85"/>
    <w:rsid w:val="007710FE"/>
    <w:rsid w:val="007A4444"/>
    <w:rsid w:val="007B6657"/>
    <w:rsid w:val="007C11AA"/>
    <w:rsid w:val="007C5D03"/>
    <w:rsid w:val="007D254D"/>
    <w:rsid w:val="007D67CE"/>
    <w:rsid w:val="007E1718"/>
    <w:rsid w:val="007E1B3A"/>
    <w:rsid w:val="007E2939"/>
    <w:rsid w:val="007F429C"/>
    <w:rsid w:val="0080443C"/>
    <w:rsid w:val="00814579"/>
    <w:rsid w:val="0081537A"/>
    <w:rsid w:val="008544FC"/>
    <w:rsid w:val="00862ADF"/>
    <w:rsid w:val="00867625"/>
    <w:rsid w:val="00875E6B"/>
    <w:rsid w:val="008A3004"/>
    <w:rsid w:val="008B5922"/>
    <w:rsid w:val="008B5CBC"/>
    <w:rsid w:val="008B5EC1"/>
    <w:rsid w:val="008C20C3"/>
    <w:rsid w:val="009011C1"/>
    <w:rsid w:val="00902364"/>
    <w:rsid w:val="009063F1"/>
    <w:rsid w:val="00913DE5"/>
    <w:rsid w:val="009507E2"/>
    <w:rsid w:val="00965F61"/>
    <w:rsid w:val="00981FFB"/>
    <w:rsid w:val="00991A54"/>
    <w:rsid w:val="009A107A"/>
    <w:rsid w:val="009B507E"/>
    <w:rsid w:val="009C22BA"/>
    <w:rsid w:val="009F2F59"/>
    <w:rsid w:val="00A118BE"/>
    <w:rsid w:val="00A12BCB"/>
    <w:rsid w:val="00A21C85"/>
    <w:rsid w:val="00A21D87"/>
    <w:rsid w:val="00A248C0"/>
    <w:rsid w:val="00A31FB4"/>
    <w:rsid w:val="00A427DD"/>
    <w:rsid w:val="00A472A7"/>
    <w:rsid w:val="00A50166"/>
    <w:rsid w:val="00A56A30"/>
    <w:rsid w:val="00A60CBA"/>
    <w:rsid w:val="00A77777"/>
    <w:rsid w:val="00A87135"/>
    <w:rsid w:val="00A939CB"/>
    <w:rsid w:val="00AB2543"/>
    <w:rsid w:val="00AB34BD"/>
    <w:rsid w:val="00AC76CC"/>
    <w:rsid w:val="00AD249E"/>
    <w:rsid w:val="00AE3770"/>
    <w:rsid w:val="00B3163F"/>
    <w:rsid w:val="00B37C2D"/>
    <w:rsid w:val="00B656B5"/>
    <w:rsid w:val="00B727E2"/>
    <w:rsid w:val="00BA13A6"/>
    <w:rsid w:val="00BB2BD8"/>
    <w:rsid w:val="00BC0537"/>
    <w:rsid w:val="00BE4D66"/>
    <w:rsid w:val="00BE7A0D"/>
    <w:rsid w:val="00BF2907"/>
    <w:rsid w:val="00BF3DD5"/>
    <w:rsid w:val="00BF3DDF"/>
    <w:rsid w:val="00C13923"/>
    <w:rsid w:val="00C25EE6"/>
    <w:rsid w:val="00C45A03"/>
    <w:rsid w:val="00C558C5"/>
    <w:rsid w:val="00C863D7"/>
    <w:rsid w:val="00C909A8"/>
    <w:rsid w:val="00C95A68"/>
    <w:rsid w:val="00CA3C19"/>
    <w:rsid w:val="00D15F79"/>
    <w:rsid w:val="00D27B54"/>
    <w:rsid w:val="00D378F9"/>
    <w:rsid w:val="00D4647F"/>
    <w:rsid w:val="00D47867"/>
    <w:rsid w:val="00D66857"/>
    <w:rsid w:val="00D74203"/>
    <w:rsid w:val="00D9537A"/>
    <w:rsid w:val="00DB08CF"/>
    <w:rsid w:val="00DC11F7"/>
    <w:rsid w:val="00DE2E30"/>
    <w:rsid w:val="00DF5647"/>
    <w:rsid w:val="00DF5A19"/>
    <w:rsid w:val="00E1463F"/>
    <w:rsid w:val="00E60C1B"/>
    <w:rsid w:val="00E75247"/>
    <w:rsid w:val="00EA0610"/>
    <w:rsid w:val="00EB67E4"/>
    <w:rsid w:val="00ED6797"/>
    <w:rsid w:val="00ED7FB6"/>
    <w:rsid w:val="00EE0ABE"/>
    <w:rsid w:val="00EF49B1"/>
    <w:rsid w:val="00F11B48"/>
    <w:rsid w:val="00F12F17"/>
    <w:rsid w:val="00F34B8E"/>
    <w:rsid w:val="00F35AE8"/>
    <w:rsid w:val="00F43EBD"/>
    <w:rsid w:val="00F44FFE"/>
    <w:rsid w:val="00F6050F"/>
    <w:rsid w:val="00F623A3"/>
    <w:rsid w:val="00F64BCD"/>
    <w:rsid w:val="00F7707D"/>
    <w:rsid w:val="00F84EC0"/>
    <w:rsid w:val="00FE2480"/>
    <w:rsid w:val="00FE61AD"/>
    <w:rsid w:val="00FE68CE"/>
    <w:rsid w:val="00FE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4EA5AF"/>
  <w15:chartTrackingRefBased/>
  <w15:docId w15:val="{D9AEAC67-EE7C-4F60-B78A-8EB690DDE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6A30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B507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B507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B507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B507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B507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B5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B50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B507E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9B50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B50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B507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B50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B50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9B507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9B507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B507E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9B507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9B507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2"/>
    <w:uiPriority w:val="39"/>
    <w:rsid w:val="00DC1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1391C"/>
  </w:style>
  <w:style w:type="character" w:styleId="ac">
    <w:name w:val="Hyperlink"/>
    <w:basedOn w:val="a1"/>
    <w:uiPriority w:val="99"/>
    <w:unhideWhenUsed/>
    <w:rsid w:val="00506FB6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117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7117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117E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7117E9"/>
    <w:rPr>
      <w:rFonts w:ascii="等线" w:eastAsia="等线" w:hAnsi="等线"/>
      <w:noProof/>
      <w:sz w:val="20"/>
    </w:rPr>
  </w:style>
  <w:style w:type="character" w:customStyle="1" w:styleId="11">
    <w:name w:val="未处理的提及1"/>
    <w:basedOn w:val="a1"/>
    <w:uiPriority w:val="99"/>
    <w:semiHidden/>
    <w:unhideWhenUsed/>
    <w:rsid w:val="007117E9"/>
    <w:rPr>
      <w:color w:val="605E5C"/>
      <w:shd w:val="clear" w:color="auto" w:fill="E1DFDD"/>
    </w:rPr>
  </w:style>
  <w:style w:type="character" w:customStyle="1" w:styleId="UnresolvedMention">
    <w:name w:val="Unresolved Mention"/>
    <w:basedOn w:val="a1"/>
    <w:uiPriority w:val="99"/>
    <w:semiHidden/>
    <w:unhideWhenUsed/>
    <w:rsid w:val="00FE68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60B63-D0AB-4171-82F6-47D15A003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33</Words>
  <Characters>12160</Characters>
  <Application>Microsoft Office Word</Application>
  <DocSecurity>0</DocSecurity>
  <Lines>101</Lines>
  <Paragraphs>28</Paragraphs>
  <ScaleCrop>false</ScaleCrop>
  <Company/>
  <LinksUpToDate>false</LinksUpToDate>
  <CharactersWithSpaces>1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美琪(Meiqi Lv)</dc:creator>
  <cp:keywords/>
  <dc:description/>
  <cp:lastModifiedBy>8618312130120</cp:lastModifiedBy>
  <cp:revision>2</cp:revision>
  <dcterms:created xsi:type="dcterms:W3CDTF">2024-03-28T09:01:00Z</dcterms:created>
  <dcterms:modified xsi:type="dcterms:W3CDTF">2024-03-2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1e68a5104d8194aecd886220cebd6f0660d178dc8056e7c81f8a5d315a9db</vt:lpwstr>
  </property>
</Properties>
</file>